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E39836" w14:textId="5FEE3380" w:rsidR="00D25DAA" w:rsidRPr="00360788" w:rsidRDefault="004A3EAB" w:rsidP="00D25DAA">
      <w:pPr>
        <w:spacing w:line="276" w:lineRule="auto"/>
        <w:jc w:val="both"/>
        <w:rPr>
          <w:rFonts w:ascii="Times New Roman" w:eastAsia="Calibri" w:hAnsi="Times New Roman" w:cs="Times New Roman"/>
          <w:b/>
          <w:sz w:val="32"/>
          <w:szCs w:val="32"/>
        </w:rPr>
      </w:pPr>
      <w:r w:rsidRPr="00360788">
        <w:rPr>
          <w:rFonts w:ascii="Times New Roman" w:eastAsia="Calibri" w:hAnsi="Times New Roman" w:cs="Times New Roman"/>
          <w:b/>
          <w:sz w:val="32"/>
          <w:szCs w:val="32"/>
        </w:rPr>
        <w:t>T</w:t>
      </w:r>
      <w:r w:rsidR="00D25DAA" w:rsidRPr="00360788">
        <w:rPr>
          <w:rFonts w:ascii="Times New Roman" w:eastAsia="Calibri" w:hAnsi="Times New Roman" w:cs="Times New Roman"/>
          <w:b/>
          <w:sz w:val="32"/>
          <w:szCs w:val="32"/>
        </w:rPr>
        <w:t>he effects of electroporation buffer composition on cell viability and electro-transfection efficiency</w:t>
      </w:r>
    </w:p>
    <w:p w14:paraId="12531035" w14:textId="77777777" w:rsidR="00D25DAA" w:rsidRPr="00360788" w:rsidRDefault="00D25DAA" w:rsidP="00D25DAA">
      <w:pPr>
        <w:spacing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</w:pPr>
      <w:r w:rsidRPr="00360788">
        <w:rPr>
          <w:rFonts w:ascii="Times New Roman" w:eastAsia="Calibri" w:hAnsi="Times New Roman" w:cs="Times New Roman"/>
          <w:b/>
          <w:sz w:val="24"/>
          <w:szCs w:val="24"/>
        </w:rPr>
        <w:t>Joseph J. Sherba</w:t>
      </w:r>
      <w:r w:rsidRPr="00360788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360788">
        <w:rPr>
          <w:rFonts w:ascii="Times New Roman" w:eastAsia="Calibri" w:hAnsi="Times New Roman" w:cs="Times New Roman"/>
          <w:b/>
          <w:sz w:val="24"/>
          <w:szCs w:val="24"/>
        </w:rPr>
        <w:t>, Stephen Hogquist</w:t>
      </w:r>
      <w:r w:rsidRPr="00360788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360788">
        <w:rPr>
          <w:rFonts w:ascii="Times New Roman" w:eastAsia="Calibri" w:hAnsi="Times New Roman" w:cs="Times New Roman"/>
          <w:b/>
          <w:sz w:val="24"/>
          <w:szCs w:val="24"/>
        </w:rPr>
        <w:t xml:space="preserve">, </w:t>
      </w:r>
      <w:proofErr w:type="spellStart"/>
      <w:r w:rsidRPr="00360788">
        <w:rPr>
          <w:rFonts w:ascii="Times New Roman" w:eastAsia="Calibri" w:hAnsi="Times New Roman" w:cs="Times New Roman"/>
          <w:b/>
          <w:sz w:val="24"/>
          <w:szCs w:val="24"/>
        </w:rPr>
        <w:t>Hao</w:t>
      </w:r>
      <w:proofErr w:type="spellEnd"/>
      <w:r w:rsidRPr="00360788">
        <w:rPr>
          <w:rFonts w:ascii="Times New Roman" w:eastAsia="Calibri" w:hAnsi="Times New Roman" w:cs="Times New Roman"/>
          <w:b/>
          <w:sz w:val="24"/>
          <w:szCs w:val="24"/>
        </w:rPr>
        <w:t xml:space="preserve"> Lin</w:t>
      </w:r>
      <w:r w:rsidRPr="00360788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 w:rsidRPr="00360788">
        <w:rPr>
          <w:rFonts w:ascii="Times New Roman" w:eastAsia="Calibri" w:hAnsi="Times New Roman" w:cs="Times New Roman"/>
          <w:b/>
          <w:sz w:val="24"/>
          <w:szCs w:val="24"/>
        </w:rPr>
        <w:t>, Jerry W. Shan</w:t>
      </w:r>
      <w:r w:rsidRPr="00360788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 w:rsidRPr="00360788">
        <w:rPr>
          <w:rFonts w:ascii="Times New Roman" w:eastAsia="Calibri" w:hAnsi="Times New Roman" w:cs="Times New Roman"/>
          <w:b/>
          <w:sz w:val="24"/>
          <w:szCs w:val="24"/>
        </w:rPr>
        <w:t>, David I. Shreiber</w:t>
      </w:r>
      <w:r w:rsidRPr="00360788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360788">
        <w:rPr>
          <w:rFonts w:ascii="Times New Roman" w:eastAsia="Calibri" w:hAnsi="Times New Roman" w:cs="Times New Roman"/>
          <w:b/>
          <w:sz w:val="24"/>
          <w:szCs w:val="24"/>
        </w:rPr>
        <w:t>, Jeffrey D. Zahn</w:t>
      </w:r>
      <w:r w:rsidRPr="00360788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,*</w:t>
      </w:r>
    </w:p>
    <w:p w14:paraId="17A18AC3" w14:textId="77777777" w:rsidR="00D25DAA" w:rsidRPr="00360788" w:rsidRDefault="00D25DAA" w:rsidP="00D25DAA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60788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60788">
        <w:rPr>
          <w:rFonts w:ascii="Times New Roman" w:eastAsia="Calibri" w:hAnsi="Times New Roman" w:cs="Times New Roman"/>
          <w:sz w:val="24"/>
          <w:szCs w:val="24"/>
        </w:rPr>
        <w:t xml:space="preserve"> Rutgers, The State University of New Jersey, Department of Biomedical Engineering, Piscataway, 08854, United States.</w:t>
      </w:r>
    </w:p>
    <w:p w14:paraId="2B551596" w14:textId="77777777" w:rsidR="00D25DAA" w:rsidRPr="00360788" w:rsidRDefault="00D25DAA" w:rsidP="00D25DAA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60788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360788">
        <w:rPr>
          <w:rFonts w:ascii="Times New Roman" w:eastAsia="Calibri" w:hAnsi="Times New Roman" w:cs="Times New Roman"/>
          <w:sz w:val="24"/>
          <w:szCs w:val="24"/>
        </w:rPr>
        <w:t xml:space="preserve"> Rutgers, The State University of New Jersey, Department of Mechanical and Aerospace Engineering, Piscataway, 08854, United States.</w:t>
      </w:r>
    </w:p>
    <w:p w14:paraId="7A29DE8D" w14:textId="77777777" w:rsidR="00D25DAA" w:rsidRPr="00360788" w:rsidRDefault="00D25DAA" w:rsidP="00D25DAA">
      <w:pPr>
        <w:spacing w:line="276" w:lineRule="auto"/>
        <w:jc w:val="both"/>
        <w:rPr>
          <w:rFonts w:ascii="Times New Roman" w:eastAsia="Calibri" w:hAnsi="Times New Roman" w:cs="Times New Roman"/>
          <w:color w:val="0563C1"/>
          <w:sz w:val="24"/>
          <w:szCs w:val="24"/>
          <w:u w:val="single"/>
        </w:rPr>
      </w:pPr>
      <w:r w:rsidRPr="00360788">
        <w:rPr>
          <w:rFonts w:ascii="Times New Roman" w:eastAsia="Calibri" w:hAnsi="Times New Roman" w:cs="Times New Roman"/>
          <w:sz w:val="24"/>
          <w:szCs w:val="24"/>
          <w:vertAlign w:val="superscript"/>
        </w:rPr>
        <w:t>*</w:t>
      </w:r>
      <w:r w:rsidRPr="00360788">
        <w:rPr>
          <w:rFonts w:ascii="Times New Roman" w:eastAsia="Calibri" w:hAnsi="Times New Roman" w:cs="Times New Roman"/>
          <w:sz w:val="24"/>
          <w:szCs w:val="24"/>
        </w:rPr>
        <w:t xml:space="preserve">Jeffrey D. Zahn, </w:t>
      </w:r>
      <w:hyperlink r:id="rId4" w:history="1">
        <w:r w:rsidRPr="00360788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</w:rPr>
          <w:t>jdzahn@soe.rutgers.edu</w:t>
        </w:r>
      </w:hyperlink>
    </w:p>
    <w:p w14:paraId="16EA0C29" w14:textId="77777777" w:rsidR="00D25DAA" w:rsidRPr="00360788" w:rsidRDefault="00D25DAA">
      <w:pPr>
        <w:rPr>
          <w:rFonts w:ascii="Times New Roman" w:hAnsi="Times New Roman" w:cs="Times New Roman"/>
          <w:sz w:val="24"/>
          <w:szCs w:val="24"/>
        </w:rPr>
      </w:pPr>
      <w:r w:rsidRPr="00360788">
        <w:rPr>
          <w:rFonts w:ascii="Times New Roman" w:hAnsi="Times New Roman" w:cs="Times New Roman"/>
          <w:sz w:val="24"/>
          <w:szCs w:val="24"/>
        </w:rPr>
        <w:br w:type="page"/>
      </w:r>
    </w:p>
    <w:p w14:paraId="74A68290" w14:textId="765117F5" w:rsidR="003C5E51" w:rsidRPr="00360788" w:rsidRDefault="003C5E51" w:rsidP="00F148D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60788">
        <w:rPr>
          <w:rFonts w:ascii="Times New Roman" w:hAnsi="Times New Roman" w:cs="Times New Roman"/>
          <w:sz w:val="24"/>
          <w:szCs w:val="24"/>
        </w:rPr>
        <w:lastRenderedPageBreak/>
        <w:t xml:space="preserve">This supplementary file </w:t>
      </w:r>
      <w:r w:rsidR="0078479F" w:rsidRPr="00360788">
        <w:rPr>
          <w:rFonts w:ascii="Times New Roman" w:hAnsi="Times New Roman" w:cs="Times New Roman"/>
          <w:sz w:val="24"/>
          <w:szCs w:val="24"/>
        </w:rPr>
        <w:t xml:space="preserve">contains the results from all of the statistical analyses performed, the two-way ANOVAs and post hoc analysis. These are found in Tables 1 and 2, respectively. Table 1 is further separated into </w:t>
      </w:r>
      <w:r w:rsidR="008A2C22" w:rsidRPr="00360788">
        <w:rPr>
          <w:rFonts w:ascii="Times New Roman" w:hAnsi="Times New Roman" w:cs="Times New Roman"/>
          <w:sz w:val="24"/>
          <w:szCs w:val="24"/>
        </w:rPr>
        <w:t xml:space="preserve">3 sections, containing the results for the constant </w:t>
      </w:r>
      <w:r w:rsidR="00076991" w:rsidRPr="00360788">
        <w:rPr>
          <w:rFonts w:ascii="Times New Roman" w:hAnsi="Times New Roman" w:cs="Times New Roman"/>
          <w:sz w:val="24"/>
          <w:szCs w:val="24"/>
        </w:rPr>
        <w:t xml:space="preserve">applied </w:t>
      </w:r>
      <w:r w:rsidR="008A2C22" w:rsidRPr="00360788">
        <w:rPr>
          <w:rFonts w:ascii="Times New Roman" w:hAnsi="Times New Roman" w:cs="Times New Roman"/>
          <w:sz w:val="24"/>
          <w:szCs w:val="24"/>
        </w:rPr>
        <w:t xml:space="preserve">energy pulse applications, constant charge flux pulse applications, and ATPase inhibition, respectively. Each analysis reports the resulting statistical significance values from each two-way ANOVA. </w:t>
      </w:r>
      <w:r w:rsidR="007B6AD7" w:rsidRPr="00360788">
        <w:rPr>
          <w:rFonts w:ascii="Times New Roman" w:hAnsi="Times New Roman" w:cs="Times New Roman"/>
          <w:sz w:val="24"/>
          <w:szCs w:val="24"/>
        </w:rPr>
        <w:t xml:space="preserve">Similarly, Table 2 is separated into </w:t>
      </w:r>
      <w:r w:rsidR="00371FAA" w:rsidRPr="00360788">
        <w:rPr>
          <w:rFonts w:ascii="Times New Roman" w:hAnsi="Times New Roman" w:cs="Times New Roman"/>
          <w:sz w:val="24"/>
          <w:szCs w:val="24"/>
        </w:rPr>
        <w:t xml:space="preserve">three </w:t>
      </w:r>
      <w:r w:rsidR="007B6AD7" w:rsidRPr="00360788">
        <w:rPr>
          <w:rFonts w:ascii="Times New Roman" w:hAnsi="Times New Roman" w:cs="Times New Roman"/>
          <w:sz w:val="24"/>
          <w:szCs w:val="24"/>
        </w:rPr>
        <w:t>groups and reports the results from the post-hoc analyses that reached statistical significance for the constant charge flux pulse applications. The</w:t>
      </w:r>
      <w:r w:rsidR="00F148DF" w:rsidRPr="00360788">
        <w:rPr>
          <w:rFonts w:ascii="Times New Roman" w:hAnsi="Times New Roman" w:cs="Times New Roman"/>
          <w:sz w:val="24"/>
          <w:szCs w:val="24"/>
        </w:rPr>
        <w:t xml:space="preserve">se </w:t>
      </w:r>
      <w:r w:rsidR="007B6AD7" w:rsidRPr="00360788">
        <w:rPr>
          <w:rFonts w:ascii="Times New Roman" w:hAnsi="Times New Roman" w:cs="Times New Roman"/>
          <w:sz w:val="24"/>
          <w:szCs w:val="24"/>
        </w:rPr>
        <w:t xml:space="preserve">groupings are: viability, electro-transfection efficiency, and ATPase inhibition viability. Figure 1 is the viability data plots for the various buffer compositions for the pulse applications of the same energy. This </w:t>
      </w:r>
      <w:r w:rsidR="00371FAA" w:rsidRPr="00360788">
        <w:rPr>
          <w:rFonts w:ascii="Times New Roman" w:hAnsi="Times New Roman" w:cs="Times New Roman"/>
          <w:sz w:val="24"/>
          <w:szCs w:val="24"/>
        </w:rPr>
        <w:t>demonstrates that there are no</w:t>
      </w:r>
      <w:r w:rsidR="007B6AD7" w:rsidRPr="00360788">
        <w:rPr>
          <w:rFonts w:ascii="Times New Roman" w:hAnsi="Times New Roman" w:cs="Times New Roman"/>
          <w:sz w:val="24"/>
          <w:szCs w:val="24"/>
        </w:rPr>
        <w:t xml:space="preserve"> significant change</w:t>
      </w:r>
      <w:r w:rsidR="00371FAA" w:rsidRPr="00360788">
        <w:rPr>
          <w:rFonts w:ascii="Times New Roman" w:hAnsi="Times New Roman" w:cs="Times New Roman"/>
          <w:sz w:val="24"/>
          <w:szCs w:val="24"/>
        </w:rPr>
        <w:t>s</w:t>
      </w:r>
      <w:r w:rsidR="007B6AD7" w:rsidRPr="00360788">
        <w:rPr>
          <w:rFonts w:ascii="Times New Roman" w:hAnsi="Times New Roman" w:cs="Times New Roman"/>
          <w:sz w:val="24"/>
          <w:szCs w:val="24"/>
        </w:rPr>
        <w:t xml:space="preserve"> in viability when the same pulse energy is applied</w:t>
      </w:r>
      <w:r w:rsidR="00371FAA" w:rsidRPr="00360788">
        <w:rPr>
          <w:rFonts w:ascii="Times New Roman" w:hAnsi="Times New Roman" w:cs="Times New Roman"/>
          <w:sz w:val="24"/>
          <w:szCs w:val="24"/>
        </w:rPr>
        <w:t>.</w:t>
      </w:r>
      <w:r w:rsidR="007B6AD7" w:rsidRPr="00360788">
        <w:rPr>
          <w:rFonts w:ascii="Times New Roman" w:hAnsi="Times New Roman" w:cs="Times New Roman"/>
          <w:sz w:val="24"/>
          <w:szCs w:val="24"/>
        </w:rPr>
        <w:t xml:space="preserve"> </w:t>
      </w:r>
      <w:r w:rsidR="00371FAA" w:rsidRPr="00360788">
        <w:rPr>
          <w:rFonts w:ascii="Times New Roman" w:hAnsi="Times New Roman" w:cs="Times New Roman"/>
          <w:sz w:val="24"/>
          <w:szCs w:val="24"/>
        </w:rPr>
        <w:t>However</w:t>
      </w:r>
      <w:r w:rsidR="007B6AD7" w:rsidRPr="00360788">
        <w:rPr>
          <w:rFonts w:ascii="Times New Roman" w:hAnsi="Times New Roman" w:cs="Times New Roman"/>
          <w:sz w:val="24"/>
          <w:szCs w:val="24"/>
        </w:rPr>
        <w:t>, at the highest charge flux applications, a slight decrease in cell viability for most electroporation buffers</w:t>
      </w:r>
      <w:r w:rsidR="00371FAA" w:rsidRPr="00360788">
        <w:rPr>
          <w:rFonts w:ascii="Times New Roman" w:hAnsi="Times New Roman" w:cs="Times New Roman"/>
          <w:sz w:val="24"/>
          <w:szCs w:val="24"/>
        </w:rPr>
        <w:t xml:space="preserve"> is observed</w:t>
      </w:r>
      <w:r w:rsidR="007B6AD7" w:rsidRPr="00360788">
        <w:rPr>
          <w:rFonts w:ascii="Times New Roman" w:hAnsi="Times New Roman" w:cs="Times New Roman"/>
          <w:sz w:val="24"/>
          <w:szCs w:val="24"/>
        </w:rPr>
        <w:t xml:space="preserve">. Lastly, Figure 2 is a plot of viability versus </w:t>
      </w:r>
      <w:r w:rsidR="00CA0CC3" w:rsidRPr="00360788">
        <w:rPr>
          <w:rFonts w:ascii="Times New Roman" w:hAnsi="Times New Roman" w:cs="Times New Roman"/>
          <w:sz w:val="24"/>
          <w:szCs w:val="24"/>
        </w:rPr>
        <w:t xml:space="preserve">applied </w:t>
      </w:r>
      <w:r w:rsidR="007B6AD7" w:rsidRPr="00360788">
        <w:rPr>
          <w:rFonts w:ascii="Times New Roman" w:hAnsi="Times New Roman" w:cs="Times New Roman"/>
          <w:sz w:val="24"/>
          <w:szCs w:val="24"/>
        </w:rPr>
        <w:t xml:space="preserve">pulse energy for the 500 </w:t>
      </w:r>
      <w:proofErr w:type="spellStart"/>
      <w:r w:rsidR="007B6AD7" w:rsidRPr="00360788">
        <w:rPr>
          <w:rFonts w:ascii="Times New Roman" w:hAnsi="Times New Roman" w:cs="Times New Roman"/>
          <w:sz w:val="24"/>
          <w:szCs w:val="24"/>
        </w:rPr>
        <w:t>μS</w:t>
      </w:r>
      <w:proofErr w:type="spellEnd"/>
      <w:r w:rsidR="007B6AD7" w:rsidRPr="00360788">
        <w:rPr>
          <w:rFonts w:ascii="Times New Roman" w:hAnsi="Times New Roman" w:cs="Times New Roman"/>
          <w:sz w:val="24"/>
          <w:szCs w:val="24"/>
        </w:rPr>
        <w:t>/cm Mg</w:t>
      </w:r>
      <w:r w:rsidR="007B6AD7" w:rsidRPr="00360788">
        <w:rPr>
          <w:rFonts w:ascii="Times New Roman" w:hAnsi="Times New Roman" w:cs="Times New Roman"/>
          <w:sz w:val="24"/>
          <w:szCs w:val="24"/>
          <w:vertAlign w:val="superscript"/>
        </w:rPr>
        <w:t xml:space="preserve">2+ </w:t>
      </w:r>
      <w:r w:rsidR="007B6AD7" w:rsidRPr="00360788">
        <w:rPr>
          <w:rFonts w:ascii="Times New Roman" w:hAnsi="Times New Roman" w:cs="Times New Roman"/>
          <w:sz w:val="24"/>
          <w:szCs w:val="24"/>
        </w:rPr>
        <w:t>-containing buffer compositions. No significant difference</w:t>
      </w:r>
      <w:r w:rsidR="00371FAA" w:rsidRPr="00360788">
        <w:rPr>
          <w:rFonts w:ascii="Times New Roman" w:hAnsi="Times New Roman" w:cs="Times New Roman"/>
          <w:sz w:val="24"/>
          <w:szCs w:val="24"/>
        </w:rPr>
        <w:t>s</w:t>
      </w:r>
      <w:r w:rsidR="007B6AD7" w:rsidRPr="00360788">
        <w:rPr>
          <w:rFonts w:ascii="Times New Roman" w:hAnsi="Times New Roman" w:cs="Times New Roman"/>
          <w:sz w:val="24"/>
          <w:szCs w:val="24"/>
        </w:rPr>
        <w:t xml:space="preserve"> </w:t>
      </w:r>
      <w:r w:rsidR="00371FAA" w:rsidRPr="00360788">
        <w:rPr>
          <w:rFonts w:ascii="Times New Roman" w:hAnsi="Times New Roman" w:cs="Times New Roman"/>
          <w:sz w:val="24"/>
          <w:szCs w:val="24"/>
        </w:rPr>
        <w:t xml:space="preserve">are </w:t>
      </w:r>
      <w:r w:rsidR="007B6AD7" w:rsidRPr="00360788">
        <w:rPr>
          <w:rFonts w:ascii="Times New Roman" w:hAnsi="Times New Roman" w:cs="Times New Roman"/>
          <w:sz w:val="24"/>
          <w:szCs w:val="24"/>
        </w:rPr>
        <w:t>found at any pulse energy, indicating the enhancement of viability is independent of the Mg</w:t>
      </w:r>
      <w:r w:rsidR="007B6AD7" w:rsidRPr="00360788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7B6AD7" w:rsidRPr="00360788">
        <w:rPr>
          <w:rFonts w:ascii="Times New Roman" w:hAnsi="Times New Roman" w:cs="Times New Roman"/>
          <w:sz w:val="24"/>
          <w:szCs w:val="24"/>
        </w:rPr>
        <w:t xml:space="preserve"> source. </w:t>
      </w:r>
      <w:r w:rsidRPr="0036078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67EB400" w14:textId="50A5687E" w:rsidR="003D5471" w:rsidRPr="00360788" w:rsidRDefault="00402B05">
      <w:pPr>
        <w:rPr>
          <w:rFonts w:ascii="Times New Roman" w:hAnsi="Times New Roman" w:cs="Times New Roman"/>
          <w:b/>
          <w:sz w:val="24"/>
          <w:szCs w:val="24"/>
        </w:rPr>
      </w:pPr>
      <w:r w:rsidRPr="00360788">
        <w:rPr>
          <w:rFonts w:ascii="Times New Roman" w:hAnsi="Times New Roman" w:cs="Times New Roman"/>
          <w:b/>
          <w:sz w:val="24"/>
          <w:szCs w:val="24"/>
        </w:rPr>
        <w:t>Supplementary Figures:</w:t>
      </w:r>
    </w:p>
    <w:tbl>
      <w:tblPr>
        <w:tblW w:w="5503" w:type="dxa"/>
        <w:tblLook w:val="04A0" w:firstRow="1" w:lastRow="0" w:firstColumn="1" w:lastColumn="0" w:noHBand="0" w:noVBand="1"/>
      </w:tblPr>
      <w:tblGrid>
        <w:gridCol w:w="2335"/>
        <w:gridCol w:w="1805"/>
        <w:gridCol w:w="1363"/>
      </w:tblGrid>
      <w:tr w:rsidR="005B488B" w:rsidRPr="00360788" w14:paraId="6E995A0A" w14:textId="77777777" w:rsidTr="0011384A">
        <w:trPr>
          <w:trHeight w:val="312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7AF260" w14:textId="77777777" w:rsidR="005B488B" w:rsidRPr="00360788" w:rsidRDefault="005B488B" w:rsidP="00113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uffer Composition 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B13805" w14:textId="77777777" w:rsidR="005B488B" w:rsidRPr="00360788" w:rsidRDefault="005B488B" w:rsidP="00113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ge Flux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BF0E6D" w14:textId="77777777" w:rsidR="005B488B" w:rsidRPr="00360788" w:rsidRDefault="005B488B" w:rsidP="00113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action</w:t>
            </w:r>
          </w:p>
        </w:tc>
      </w:tr>
      <w:tr w:rsidR="005B488B" w:rsidRPr="00360788" w14:paraId="48A381D2" w14:textId="77777777" w:rsidTr="0011384A">
        <w:trPr>
          <w:trHeight w:val="312"/>
        </w:trPr>
        <w:tc>
          <w:tcPr>
            <w:tcW w:w="5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2027CC" w14:textId="20110D43" w:rsidR="005B488B" w:rsidRPr="00360788" w:rsidRDefault="005B488B" w:rsidP="00113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nstant </w:t>
            </w:r>
            <w:r w:rsidR="00CA0CC3"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pplied </w:t>
            </w: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nergy --Viability </w:t>
            </w:r>
          </w:p>
        </w:tc>
      </w:tr>
      <w:tr w:rsidR="005B488B" w:rsidRPr="00360788" w14:paraId="0973D381" w14:textId="77777777" w:rsidTr="0011384A">
        <w:trPr>
          <w:trHeight w:val="288"/>
        </w:trPr>
        <w:tc>
          <w:tcPr>
            <w:tcW w:w="5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B81E6B" w14:textId="77777777" w:rsidR="005B488B" w:rsidRPr="00360788" w:rsidRDefault="005B488B" w:rsidP="00113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ll Buffers (500 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S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cm)</w:t>
            </w:r>
          </w:p>
        </w:tc>
      </w:tr>
      <w:tr w:rsidR="005B488B" w:rsidRPr="00360788" w14:paraId="29D58A6C" w14:textId="77777777" w:rsidTr="0011384A">
        <w:trPr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AD2B" w14:textId="77777777" w:rsidR="005B488B" w:rsidRPr="00360788" w:rsidRDefault="005B488B" w:rsidP="00113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n.s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11208" w14:textId="77777777" w:rsidR="005B488B" w:rsidRPr="00360788" w:rsidRDefault="005B488B" w:rsidP="00113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n.s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D745A" w14:textId="77777777" w:rsidR="005B488B" w:rsidRPr="00360788" w:rsidRDefault="005B488B" w:rsidP="00113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n.s</w:t>
            </w:r>
            <w:proofErr w:type="spellEnd"/>
          </w:p>
        </w:tc>
      </w:tr>
      <w:tr w:rsidR="005B488B" w:rsidRPr="00360788" w14:paraId="356F9843" w14:textId="77777777" w:rsidTr="0011384A">
        <w:trPr>
          <w:trHeight w:val="288"/>
        </w:trPr>
        <w:tc>
          <w:tcPr>
            <w:tcW w:w="5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2C1007" w14:textId="77777777" w:rsidR="005B488B" w:rsidRPr="00360788" w:rsidRDefault="005B488B" w:rsidP="00113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ll Buffers (2000 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S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cm)</w:t>
            </w:r>
          </w:p>
        </w:tc>
      </w:tr>
      <w:tr w:rsidR="005B488B" w:rsidRPr="00360788" w14:paraId="2C66DB61" w14:textId="77777777" w:rsidTr="0011384A">
        <w:trPr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11344" w14:textId="77777777" w:rsidR="005B488B" w:rsidRPr="00360788" w:rsidRDefault="005B488B" w:rsidP="00113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n.s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CE029" w14:textId="77777777" w:rsidR="005B488B" w:rsidRPr="00360788" w:rsidRDefault="005B488B" w:rsidP="00113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= 0.004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0512B" w14:textId="77777777" w:rsidR="005B488B" w:rsidRPr="00360788" w:rsidRDefault="005B488B" w:rsidP="00113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n.s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5B488B" w:rsidRPr="00360788" w14:paraId="32E14093" w14:textId="77777777" w:rsidTr="0011384A">
        <w:trPr>
          <w:trHeight w:val="312"/>
        </w:trPr>
        <w:tc>
          <w:tcPr>
            <w:tcW w:w="5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FADC47" w14:textId="49369589" w:rsidR="005B488B" w:rsidRPr="00360788" w:rsidRDefault="005B488B" w:rsidP="00113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nstant </w:t>
            </w:r>
            <w:r w:rsidR="00CA0CC3"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pplied </w:t>
            </w: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ergy --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TE</w:t>
            </w:r>
            <w:proofErr w:type="spellEnd"/>
          </w:p>
        </w:tc>
      </w:tr>
      <w:tr w:rsidR="005B488B" w:rsidRPr="00360788" w14:paraId="1EF0767D" w14:textId="77777777" w:rsidTr="0011384A">
        <w:trPr>
          <w:trHeight w:val="312"/>
        </w:trPr>
        <w:tc>
          <w:tcPr>
            <w:tcW w:w="5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770466" w14:textId="77777777" w:rsidR="005B488B" w:rsidRPr="00360788" w:rsidRDefault="005B488B" w:rsidP="00113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ll Buffers (500 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S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cm)</w:t>
            </w:r>
          </w:p>
        </w:tc>
      </w:tr>
      <w:tr w:rsidR="005B488B" w:rsidRPr="00360788" w14:paraId="43D9C791" w14:textId="77777777" w:rsidTr="0011384A">
        <w:trPr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E68CD" w14:textId="77777777" w:rsidR="005B488B" w:rsidRPr="00360788" w:rsidRDefault="005B488B" w:rsidP="00113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31F8" w14:textId="77777777" w:rsidR="005B488B" w:rsidRPr="00360788" w:rsidRDefault="005B488B" w:rsidP="00113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= 0.007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9661" w14:textId="77777777" w:rsidR="005B488B" w:rsidRPr="00360788" w:rsidRDefault="005B488B" w:rsidP="00113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n.s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5B488B" w:rsidRPr="00360788" w14:paraId="1E615A3C" w14:textId="77777777" w:rsidTr="0011384A">
        <w:trPr>
          <w:trHeight w:val="336"/>
        </w:trPr>
        <w:tc>
          <w:tcPr>
            <w:tcW w:w="5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4C9D79D" w14:textId="77777777" w:rsidR="005B488B" w:rsidRPr="00360788" w:rsidRDefault="005B488B" w:rsidP="00113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g</w:t>
            </w: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+</w:t>
            </w: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Containing Buffers (500 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S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cm)</w:t>
            </w:r>
          </w:p>
        </w:tc>
      </w:tr>
      <w:tr w:rsidR="005B488B" w:rsidRPr="00360788" w14:paraId="72A7D3E4" w14:textId="77777777" w:rsidTr="0011384A">
        <w:trPr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6C1E" w14:textId="77777777" w:rsidR="005B488B" w:rsidRPr="00360788" w:rsidRDefault="005B488B" w:rsidP="00113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376D8" w14:textId="77777777" w:rsidR="005B488B" w:rsidRPr="00360788" w:rsidRDefault="005B488B" w:rsidP="00113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n.s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2FBEE" w14:textId="77777777" w:rsidR="005B488B" w:rsidRPr="00360788" w:rsidRDefault="005B488B" w:rsidP="00113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n.s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5B488B" w:rsidRPr="00360788" w14:paraId="53F91BD8" w14:textId="77777777" w:rsidTr="0011384A">
        <w:trPr>
          <w:trHeight w:val="288"/>
        </w:trPr>
        <w:tc>
          <w:tcPr>
            <w:tcW w:w="5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78CA64" w14:textId="77777777" w:rsidR="005B488B" w:rsidRPr="00360788" w:rsidRDefault="005B488B" w:rsidP="00113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ll Buffers (2000 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S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cm)</w:t>
            </w:r>
          </w:p>
        </w:tc>
      </w:tr>
      <w:tr w:rsidR="005B488B" w:rsidRPr="00360788" w14:paraId="4DC67553" w14:textId="77777777" w:rsidTr="0011384A">
        <w:trPr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E0C2E" w14:textId="77777777" w:rsidR="005B488B" w:rsidRPr="00360788" w:rsidRDefault="005B488B" w:rsidP="00113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60AF7" w14:textId="77777777" w:rsidR="005B488B" w:rsidRPr="00360788" w:rsidRDefault="005B488B" w:rsidP="00113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7FCC" w14:textId="77777777" w:rsidR="005B488B" w:rsidRPr="00360788" w:rsidRDefault="005B488B" w:rsidP="00113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n.s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</w:tbl>
    <w:p w14:paraId="1EABB7C5" w14:textId="4007FDB6" w:rsidR="00402B05" w:rsidRPr="00360788" w:rsidRDefault="005B488B">
      <w:pPr>
        <w:rPr>
          <w:rFonts w:ascii="Times New Roman" w:hAnsi="Times New Roman" w:cs="Times New Roman"/>
          <w:b/>
          <w:sz w:val="24"/>
          <w:szCs w:val="24"/>
        </w:rPr>
      </w:pPr>
      <w:r w:rsidRPr="00360788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7373AD67" wp14:editId="0D9D0776">
                <wp:simplePos x="0" y="0"/>
                <wp:positionH relativeFrom="margin">
                  <wp:align>right</wp:align>
                </wp:positionH>
                <wp:positionV relativeFrom="paragraph">
                  <wp:posOffset>221615</wp:posOffset>
                </wp:positionV>
                <wp:extent cx="5920740" cy="601980"/>
                <wp:effectExtent l="0" t="0" r="22860" b="2667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0740" cy="60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E7B463" w14:textId="43A9B02C" w:rsidR="005B488B" w:rsidRPr="005B488B" w:rsidRDefault="005B488B" w:rsidP="005B488B">
                            <w:pPr>
                              <w:jc w:val="both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Supplementary Table 1.1. Two-way ANOVA results for constant </w:t>
                            </w:r>
                            <w:r w:rsidR="00CA0CC3" w:rsidRPr="003D30C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pplied</w:t>
                            </w:r>
                            <w:r w:rsidR="00CA0CC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energy pulsing conditions—Viability and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eT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.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.s</w:t>
                            </w:r>
                            <w:proofErr w:type="spellEnd"/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-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not significan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type w14:anchorId="7373AD6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5pt;margin-top:17.45pt;width:466.2pt;height:47.4pt;z-index:25167564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">
                <v:textbox>
                  <w:txbxContent>
                    <w:p w14:paraId="73E7B463" w14:textId="43A9B02C" w:rsidR="005B488B" w:rsidRPr="005B488B" w:rsidRDefault="005B488B" w:rsidP="005B488B">
                      <w:pPr>
                        <w:jc w:val="both"/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Supplementary Table 1.1. Two-way ANOVA results for constant </w:t>
                      </w:r>
                      <w:r w:rsidR="00CA0CC3" w:rsidRPr="003D30C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pplied</w:t>
                      </w:r>
                      <w:r w:rsidR="00CA0CC3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energy pulsing conditions—Viability and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eT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.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.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- not significant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B06C276" w14:textId="7990B8A1" w:rsidR="005B488B" w:rsidRPr="00360788" w:rsidRDefault="005B488B">
      <w:pPr>
        <w:rPr>
          <w:rFonts w:ascii="Times New Roman" w:hAnsi="Times New Roman" w:cs="Times New Roman"/>
          <w:b/>
          <w:sz w:val="24"/>
          <w:szCs w:val="24"/>
        </w:rPr>
      </w:pPr>
    </w:p>
    <w:p w14:paraId="44A3A149" w14:textId="546F500D" w:rsidR="005B488B" w:rsidRPr="00360788" w:rsidRDefault="005B488B">
      <w:pPr>
        <w:rPr>
          <w:rFonts w:ascii="Times New Roman" w:hAnsi="Times New Roman" w:cs="Times New Roman"/>
          <w:b/>
          <w:sz w:val="24"/>
          <w:szCs w:val="24"/>
        </w:rPr>
      </w:pPr>
    </w:p>
    <w:p w14:paraId="4D5ED717" w14:textId="4A6E7B6D" w:rsidR="005B488B" w:rsidRPr="00360788" w:rsidRDefault="005B488B">
      <w:pPr>
        <w:rPr>
          <w:rFonts w:ascii="Times New Roman" w:hAnsi="Times New Roman" w:cs="Times New Roman"/>
          <w:b/>
          <w:sz w:val="24"/>
          <w:szCs w:val="24"/>
        </w:rPr>
      </w:pPr>
    </w:p>
    <w:p w14:paraId="0B81D7EC" w14:textId="0F452B9D" w:rsidR="005B488B" w:rsidRPr="00360788" w:rsidRDefault="005B488B">
      <w:pPr>
        <w:rPr>
          <w:rFonts w:ascii="Times New Roman" w:hAnsi="Times New Roman" w:cs="Times New Roman"/>
          <w:b/>
          <w:sz w:val="24"/>
          <w:szCs w:val="24"/>
        </w:rPr>
      </w:pPr>
    </w:p>
    <w:p w14:paraId="6BA6E652" w14:textId="7CDED225" w:rsidR="005B488B" w:rsidRPr="00360788" w:rsidRDefault="005B488B">
      <w:pPr>
        <w:rPr>
          <w:rFonts w:ascii="Times New Roman" w:hAnsi="Times New Roman" w:cs="Times New Roman"/>
          <w:b/>
          <w:sz w:val="24"/>
          <w:szCs w:val="24"/>
        </w:rPr>
      </w:pPr>
    </w:p>
    <w:p w14:paraId="0B30C71C" w14:textId="6093269B" w:rsidR="005B488B" w:rsidRPr="00360788" w:rsidRDefault="005B488B">
      <w:pPr>
        <w:rPr>
          <w:rFonts w:ascii="Times New Roman" w:hAnsi="Times New Roman" w:cs="Times New Roman"/>
          <w:b/>
          <w:sz w:val="24"/>
          <w:szCs w:val="24"/>
        </w:rPr>
      </w:pPr>
    </w:p>
    <w:p w14:paraId="083CE9F2" w14:textId="23E79007" w:rsidR="005B488B" w:rsidRPr="00360788" w:rsidRDefault="005B488B">
      <w:pPr>
        <w:rPr>
          <w:rFonts w:ascii="Times New Roman" w:hAnsi="Times New Roman" w:cs="Times New Roman"/>
          <w:b/>
          <w:sz w:val="24"/>
          <w:szCs w:val="24"/>
        </w:rPr>
      </w:pPr>
    </w:p>
    <w:p w14:paraId="058D2F58" w14:textId="145DEB6F" w:rsidR="005B488B" w:rsidRPr="00360788" w:rsidRDefault="005B488B">
      <w:pPr>
        <w:rPr>
          <w:rFonts w:ascii="Times New Roman" w:hAnsi="Times New Roman" w:cs="Times New Roman"/>
          <w:b/>
          <w:sz w:val="24"/>
          <w:szCs w:val="24"/>
        </w:rPr>
      </w:pPr>
    </w:p>
    <w:p w14:paraId="721DB818" w14:textId="792C6873" w:rsidR="005B488B" w:rsidRPr="00360788" w:rsidRDefault="005B488B">
      <w:pPr>
        <w:rPr>
          <w:rFonts w:ascii="Times New Roman" w:hAnsi="Times New Roman" w:cs="Times New Roman"/>
          <w:b/>
          <w:sz w:val="24"/>
          <w:szCs w:val="24"/>
        </w:rPr>
      </w:pPr>
    </w:p>
    <w:p w14:paraId="37B00E2C" w14:textId="781C7457" w:rsidR="005B488B" w:rsidRPr="00360788" w:rsidRDefault="005B488B">
      <w:pPr>
        <w:rPr>
          <w:rFonts w:ascii="Times New Roman" w:hAnsi="Times New Roman" w:cs="Times New Roman"/>
          <w:b/>
          <w:sz w:val="24"/>
          <w:szCs w:val="24"/>
        </w:rPr>
      </w:pPr>
    </w:p>
    <w:p w14:paraId="76A81CF2" w14:textId="2A6B6D1F" w:rsidR="005B488B" w:rsidRPr="00360788" w:rsidRDefault="005B488B">
      <w:pPr>
        <w:rPr>
          <w:rFonts w:ascii="Times New Roman" w:hAnsi="Times New Roman" w:cs="Times New Roman"/>
          <w:b/>
          <w:sz w:val="24"/>
          <w:szCs w:val="24"/>
        </w:rPr>
      </w:pPr>
    </w:p>
    <w:p w14:paraId="764605D1" w14:textId="775A0EAB" w:rsidR="005B488B" w:rsidRPr="00360788" w:rsidRDefault="005B488B">
      <w:pPr>
        <w:rPr>
          <w:rFonts w:ascii="Times New Roman" w:hAnsi="Times New Roman" w:cs="Times New Roman"/>
          <w:b/>
          <w:sz w:val="24"/>
          <w:szCs w:val="24"/>
        </w:rPr>
      </w:pPr>
    </w:p>
    <w:p w14:paraId="54F1BE1D" w14:textId="59175273" w:rsidR="005B488B" w:rsidRPr="00360788" w:rsidRDefault="005B488B">
      <w:pPr>
        <w:rPr>
          <w:rFonts w:ascii="Times New Roman" w:hAnsi="Times New Roman" w:cs="Times New Roman"/>
          <w:b/>
          <w:sz w:val="24"/>
          <w:szCs w:val="24"/>
        </w:rPr>
      </w:pPr>
    </w:p>
    <w:p w14:paraId="6EC2DF8A" w14:textId="4506A233" w:rsidR="005B488B" w:rsidRPr="00360788" w:rsidRDefault="005B488B">
      <w:pPr>
        <w:rPr>
          <w:rFonts w:ascii="Times New Roman" w:hAnsi="Times New Roman" w:cs="Times New Roman"/>
          <w:b/>
          <w:sz w:val="24"/>
          <w:szCs w:val="24"/>
        </w:rPr>
      </w:pPr>
    </w:p>
    <w:p w14:paraId="3AA8BD82" w14:textId="77777777" w:rsidR="005B488B" w:rsidRPr="00360788" w:rsidRDefault="005B488B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503" w:type="dxa"/>
        <w:tblLook w:val="04A0" w:firstRow="1" w:lastRow="0" w:firstColumn="1" w:lastColumn="0" w:noHBand="0" w:noVBand="1"/>
      </w:tblPr>
      <w:tblGrid>
        <w:gridCol w:w="2335"/>
        <w:gridCol w:w="1805"/>
        <w:gridCol w:w="1363"/>
      </w:tblGrid>
      <w:tr w:rsidR="005B488B" w:rsidRPr="00360788" w14:paraId="5115C598" w14:textId="77777777" w:rsidTr="005B488B">
        <w:trPr>
          <w:trHeight w:val="312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2956AE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uffer Composition 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EEF5EE" w14:textId="5F04BB24" w:rsidR="005B488B" w:rsidRPr="00360788" w:rsidRDefault="00856AED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ppl. </w:t>
            </w:r>
            <w:r w:rsidR="005B488B"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ergy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5D5F17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action</w:t>
            </w:r>
          </w:p>
        </w:tc>
      </w:tr>
      <w:tr w:rsidR="005B488B" w:rsidRPr="00360788" w14:paraId="793CC1E9" w14:textId="77777777" w:rsidTr="005B488B">
        <w:trPr>
          <w:trHeight w:val="312"/>
        </w:trPr>
        <w:tc>
          <w:tcPr>
            <w:tcW w:w="5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4A376A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nstant Charge Flux--Viability </w:t>
            </w:r>
          </w:p>
        </w:tc>
      </w:tr>
      <w:tr w:rsidR="005B488B" w:rsidRPr="00360788" w14:paraId="1F0C896A" w14:textId="77777777" w:rsidTr="005B488B">
        <w:trPr>
          <w:trHeight w:val="288"/>
        </w:trPr>
        <w:tc>
          <w:tcPr>
            <w:tcW w:w="5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E7F0C5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ll Buffers (500 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S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cm)</w:t>
            </w:r>
          </w:p>
        </w:tc>
      </w:tr>
      <w:tr w:rsidR="005B488B" w:rsidRPr="00360788" w14:paraId="5604ED15" w14:textId="77777777" w:rsidTr="005B488B">
        <w:trPr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064CD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7D648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43869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</w:tr>
      <w:tr w:rsidR="005B488B" w:rsidRPr="00360788" w14:paraId="531D7D0B" w14:textId="77777777" w:rsidTr="005B488B">
        <w:trPr>
          <w:trHeight w:val="336"/>
        </w:trPr>
        <w:tc>
          <w:tcPr>
            <w:tcW w:w="5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6082FC6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g</w:t>
            </w: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+</w:t>
            </w: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Containing Buffers (500 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S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cm)</w:t>
            </w:r>
          </w:p>
        </w:tc>
      </w:tr>
      <w:tr w:rsidR="005B488B" w:rsidRPr="00360788" w14:paraId="429E0400" w14:textId="77777777" w:rsidTr="005B488B">
        <w:trPr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FF17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n.s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0E501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346C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n.s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5B488B" w:rsidRPr="00360788" w14:paraId="4C352A34" w14:textId="77777777" w:rsidTr="005B488B">
        <w:trPr>
          <w:trHeight w:val="288"/>
        </w:trPr>
        <w:tc>
          <w:tcPr>
            <w:tcW w:w="5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0C5C13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ll Buffers (2000 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S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cm)</w:t>
            </w:r>
          </w:p>
        </w:tc>
      </w:tr>
      <w:tr w:rsidR="005B488B" w:rsidRPr="00360788" w14:paraId="33F19159" w14:textId="77777777" w:rsidTr="005B488B">
        <w:trPr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0FCE9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3F53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13457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n.s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5B488B" w:rsidRPr="00360788" w14:paraId="2460AA53" w14:textId="77777777" w:rsidTr="005B488B">
        <w:trPr>
          <w:trHeight w:val="312"/>
        </w:trPr>
        <w:tc>
          <w:tcPr>
            <w:tcW w:w="5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61CF75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stant Charge Flux--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TE</w:t>
            </w:r>
            <w:proofErr w:type="spellEnd"/>
          </w:p>
        </w:tc>
      </w:tr>
      <w:tr w:rsidR="005B488B" w:rsidRPr="00360788" w14:paraId="7597985A" w14:textId="77777777" w:rsidTr="005B488B">
        <w:trPr>
          <w:trHeight w:val="288"/>
        </w:trPr>
        <w:tc>
          <w:tcPr>
            <w:tcW w:w="5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72FE6E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ll Buffers (500 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S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cm)</w:t>
            </w:r>
          </w:p>
        </w:tc>
      </w:tr>
      <w:tr w:rsidR="005B488B" w:rsidRPr="00360788" w14:paraId="08034917" w14:textId="77777777" w:rsidTr="005B488B">
        <w:trPr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C9F18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032DD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0548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 =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0.0148</w:t>
            </w:r>
          </w:p>
        </w:tc>
      </w:tr>
      <w:tr w:rsidR="005B488B" w:rsidRPr="00360788" w14:paraId="05FE5F28" w14:textId="77777777" w:rsidTr="005B488B">
        <w:trPr>
          <w:trHeight w:val="336"/>
        </w:trPr>
        <w:tc>
          <w:tcPr>
            <w:tcW w:w="5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0117B81A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g</w:t>
            </w: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+</w:t>
            </w: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Containing Buffers (500 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S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cm)</w:t>
            </w:r>
          </w:p>
        </w:tc>
      </w:tr>
      <w:tr w:rsidR="005B488B" w:rsidRPr="00360788" w14:paraId="2C95DF9B" w14:textId="77777777" w:rsidTr="005B488B">
        <w:trPr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4214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4A859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1449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n.s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5B488B" w:rsidRPr="00360788" w14:paraId="5741BA56" w14:textId="77777777" w:rsidTr="005B488B">
        <w:trPr>
          <w:trHeight w:val="288"/>
        </w:trPr>
        <w:tc>
          <w:tcPr>
            <w:tcW w:w="5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B001CD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ll Buffers (2000 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S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cm)</w:t>
            </w:r>
          </w:p>
        </w:tc>
      </w:tr>
      <w:tr w:rsidR="005B488B" w:rsidRPr="00360788" w14:paraId="283F1522" w14:textId="77777777" w:rsidTr="005B488B">
        <w:trPr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65D2C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11FE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E8CE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n.s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</w:tbl>
    <w:p w14:paraId="0C584360" w14:textId="6D00F676" w:rsidR="00402B05" w:rsidRPr="00360788" w:rsidRDefault="00402B05">
      <w:pPr>
        <w:rPr>
          <w:rFonts w:ascii="Times New Roman" w:hAnsi="Times New Roman" w:cs="Times New Roman"/>
          <w:b/>
          <w:sz w:val="24"/>
          <w:szCs w:val="24"/>
        </w:rPr>
      </w:pPr>
      <w:r w:rsidRPr="00360788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7DC2964" wp14:editId="5003A449">
                <wp:simplePos x="0" y="0"/>
                <wp:positionH relativeFrom="margin">
                  <wp:align>right</wp:align>
                </wp:positionH>
                <wp:positionV relativeFrom="paragraph">
                  <wp:posOffset>333375</wp:posOffset>
                </wp:positionV>
                <wp:extent cx="5920740" cy="601980"/>
                <wp:effectExtent l="0" t="0" r="22860" b="2667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0740" cy="60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23AE68" w14:textId="4895BA87" w:rsidR="00910809" w:rsidRPr="005B488B" w:rsidRDefault="00910809" w:rsidP="00402B05">
                            <w:pPr>
                              <w:jc w:val="both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upplementary Table 1.</w:t>
                            </w:r>
                            <w:r w:rsidR="005B488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5B488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Two-way ANOVA results for constant charge flux pulsing conditions—Viability and </w:t>
                            </w:r>
                            <w:proofErr w:type="spellStart"/>
                            <w:r w:rsidR="005B488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eT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  <w:r w:rsidR="005B488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="005B488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.s</w:t>
                            </w:r>
                            <w:proofErr w:type="spellEnd"/>
                            <w:proofErr w:type="gramStart"/>
                            <w:r w:rsidR="005B488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-</w:t>
                            </w:r>
                            <w:proofErr w:type="gramEnd"/>
                            <w:r w:rsidR="005B488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not significan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57DC2964" id="_x0000_s1027" type="#_x0000_t202" style="position:absolute;margin-left:415pt;margin-top:26.25pt;width:466.2pt;height:47.4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">
                <v:textbox>
                  <w:txbxContent>
                    <w:p w14:paraId="5323AE68" w14:textId="4895BA87" w:rsidR="00910809" w:rsidRPr="005B488B" w:rsidRDefault="00910809" w:rsidP="00402B05">
                      <w:pPr>
                        <w:jc w:val="both"/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upplementary Table 1.</w:t>
                      </w:r>
                      <w:r w:rsidR="005B488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. </w:t>
                      </w:r>
                      <w:r w:rsidR="005B488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Two-way ANOVA results for constant charge flux pulsing conditions—Viability and </w:t>
                      </w:r>
                      <w:proofErr w:type="spellStart"/>
                      <w:r w:rsidR="005B488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eT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.</w:t>
                      </w:r>
                      <w:r w:rsidR="005B488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="005B488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.s</w:t>
                      </w:r>
                      <w:proofErr w:type="spellEnd"/>
                      <w:r w:rsidR="005B488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- not significant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B4BEE1A" w14:textId="31BCBFBB" w:rsidR="00402B05" w:rsidRPr="00360788" w:rsidRDefault="00402B05" w:rsidP="00402B05">
      <w:pPr>
        <w:tabs>
          <w:tab w:val="left" w:pos="1560"/>
        </w:tabs>
        <w:rPr>
          <w:rFonts w:ascii="Times New Roman" w:hAnsi="Times New Roman" w:cs="Times New Roman"/>
          <w:sz w:val="24"/>
          <w:szCs w:val="24"/>
        </w:rPr>
      </w:pPr>
      <w:r w:rsidRPr="00360788">
        <w:rPr>
          <w:rFonts w:ascii="Times New Roman" w:hAnsi="Times New Roman" w:cs="Times New Roman"/>
          <w:sz w:val="24"/>
          <w:szCs w:val="24"/>
        </w:rPr>
        <w:tab/>
      </w:r>
    </w:p>
    <w:p w14:paraId="731D7018" w14:textId="4B624759" w:rsidR="005B488B" w:rsidRPr="00360788" w:rsidRDefault="005B488B">
      <w:pPr>
        <w:rPr>
          <w:rFonts w:ascii="Times New Roman" w:hAnsi="Times New Roman" w:cs="Times New Roman"/>
          <w:sz w:val="24"/>
          <w:szCs w:val="24"/>
        </w:rPr>
      </w:pPr>
      <w:r w:rsidRPr="00360788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5503" w:type="dxa"/>
        <w:tblLook w:val="04A0" w:firstRow="1" w:lastRow="0" w:firstColumn="1" w:lastColumn="0" w:noHBand="0" w:noVBand="1"/>
      </w:tblPr>
      <w:tblGrid>
        <w:gridCol w:w="2335"/>
        <w:gridCol w:w="1805"/>
        <w:gridCol w:w="1363"/>
      </w:tblGrid>
      <w:tr w:rsidR="005B488B" w:rsidRPr="00360788" w14:paraId="1689BD37" w14:textId="77777777" w:rsidTr="005B488B">
        <w:trPr>
          <w:trHeight w:val="312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8FF674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uffer Composition 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EEB329" w14:textId="538C48D1" w:rsidR="005B488B" w:rsidRPr="00360788" w:rsidRDefault="005C4F68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ppl. </w:t>
            </w:r>
            <w:r w:rsidR="005B488B"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ergy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5BD868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action</w:t>
            </w:r>
          </w:p>
        </w:tc>
      </w:tr>
      <w:tr w:rsidR="005B488B" w:rsidRPr="00360788" w14:paraId="730EAD98" w14:textId="77777777" w:rsidTr="005B488B">
        <w:trPr>
          <w:trHeight w:val="312"/>
        </w:trPr>
        <w:tc>
          <w:tcPr>
            <w:tcW w:w="5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2C99A2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TPase Inhibition--Viability </w:t>
            </w:r>
          </w:p>
        </w:tc>
      </w:tr>
      <w:tr w:rsidR="005B488B" w:rsidRPr="00360788" w14:paraId="06DF35CF" w14:textId="77777777" w:rsidTr="005B488B">
        <w:trPr>
          <w:trHeight w:val="324"/>
        </w:trPr>
        <w:tc>
          <w:tcPr>
            <w:tcW w:w="5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26A6F1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ersus MgCl</w:t>
            </w: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with Lidocaine</w:t>
            </w:r>
          </w:p>
        </w:tc>
      </w:tr>
      <w:tr w:rsidR="005B488B" w:rsidRPr="00360788" w14:paraId="6D583496" w14:textId="77777777" w:rsidTr="005B488B">
        <w:trPr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FF9E6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D322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A8C61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</w:tr>
      <w:tr w:rsidR="005B488B" w:rsidRPr="00360788" w14:paraId="7C19EF08" w14:textId="77777777" w:rsidTr="005B488B">
        <w:trPr>
          <w:trHeight w:val="288"/>
        </w:trPr>
        <w:tc>
          <w:tcPr>
            <w:tcW w:w="5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BE6460A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ersus 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with Lidocaine</w:t>
            </w:r>
          </w:p>
        </w:tc>
      </w:tr>
      <w:tr w:rsidR="005B488B" w:rsidRPr="00360788" w14:paraId="7190C48E" w14:textId="77777777" w:rsidTr="005B488B">
        <w:trPr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3FA6C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C617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 =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0.007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5DC9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n.s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5B488B" w:rsidRPr="00360788" w14:paraId="50A712D2" w14:textId="77777777" w:rsidTr="005B488B">
        <w:trPr>
          <w:trHeight w:val="324"/>
        </w:trPr>
        <w:tc>
          <w:tcPr>
            <w:tcW w:w="55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D161F0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ersus MgCl</w:t>
            </w: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with Lidocaine</w:t>
            </w:r>
          </w:p>
        </w:tc>
      </w:tr>
      <w:tr w:rsidR="005B488B" w:rsidRPr="00360788" w14:paraId="43F16B07" w14:textId="77777777" w:rsidTr="005B488B">
        <w:trPr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EBF0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D3460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06B7" w14:textId="77777777" w:rsidR="005B488B" w:rsidRPr="00360788" w:rsidRDefault="005B488B" w:rsidP="005B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n.s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</w:tbl>
    <w:p w14:paraId="643023C4" w14:textId="3FB84B5D" w:rsidR="00402B05" w:rsidRPr="00360788" w:rsidRDefault="005B488B" w:rsidP="00402B05">
      <w:pPr>
        <w:tabs>
          <w:tab w:val="left" w:pos="1560"/>
        </w:tabs>
        <w:rPr>
          <w:rFonts w:ascii="Times New Roman" w:hAnsi="Times New Roman" w:cs="Times New Roman"/>
          <w:sz w:val="24"/>
          <w:szCs w:val="24"/>
        </w:rPr>
      </w:pPr>
      <w:r w:rsidRPr="00360788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1C2FFAEA" wp14:editId="77B9AB76">
                <wp:simplePos x="0" y="0"/>
                <wp:positionH relativeFrom="margin">
                  <wp:posOffset>0</wp:posOffset>
                </wp:positionH>
                <wp:positionV relativeFrom="paragraph">
                  <wp:posOffset>235585</wp:posOffset>
                </wp:positionV>
                <wp:extent cx="5920740" cy="601980"/>
                <wp:effectExtent l="0" t="0" r="22860" b="2667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0740" cy="60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0ECC26" w14:textId="406B08E9" w:rsidR="005B488B" w:rsidRPr="005B488B" w:rsidRDefault="005B488B" w:rsidP="005B488B">
                            <w:pPr>
                              <w:jc w:val="both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Supplementary Table 1.3. Two-way ANOVA results for ATPase inhibition experiments.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.s</w:t>
                            </w:r>
                            <w:proofErr w:type="spellEnd"/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-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not significan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1C2FFAEA" id="_x0000_s1028" type="#_x0000_t202" style="position:absolute;margin-left:0;margin-top:18.55pt;width:466.2pt;height:47.4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">
                <v:textbox>
                  <w:txbxContent>
                    <w:p w14:paraId="590ECC26" w14:textId="406B08E9" w:rsidR="005B488B" w:rsidRPr="005B488B" w:rsidRDefault="005B488B" w:rsidP="005B488B">
                      <w:pPr>
                        <w:jc w:val="both"/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upplementary Table 1.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. Two-way ANOVA results for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ATPase inhibition experiments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.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.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- not significant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02B05" w:rsidRPr="00360788">
        <w:rPr>
          <w:rFonts w:ascii="Times New Roman" w:hAnsi="Times New Roman" w:cs="Times New Roman"/>
          <w:sz w:val="24"/>
          <w:szCs w:val="24"/>
        </w:rPr>
        <w:br/>
      </w:r>
      <w:r w:rsidR="00402B05" w:rsidRPr="00360788">
        <w:rPr>
          <w:rFonts w:ascii="Times New Roman" w:hAnsi="Times New Roman" w:cs="Times New Roman"/>
          <w:sz w:val="24"/>
          <w:szCs w:val="24"/>
        </w:rPr>
        <w:br/>
      </w:r>
      <w:r w:rsidR="00402B05" w:rsidRPr="00360788">
        <w:rPr>
          <w:rFonts w:ascii="Times New Roman" w:hAnsi="Times New Roman" w:cs="Times New Roman"/>
          <w:sz w:val="24"/>
          <w:szCs w:val="24"/>
        </w:rPr>
        <w:br/>
      </w:r>
    </w:p>
    <w:p w14:paraId="6B4A2B1E" w14:textId="77777777" w:rsidR="00402B05" w:rsidRPr="00360788" w:rsidRDefault="00402B05">
      <w:pPr>
        <w:rPr>
          <w:rFonts w:ascii="Times New Roman" w:hAnsi="Times New Roman" w:cs="Times New Roman"/>
          <w:sz w:val="24"/>
          <w:szCs w:val="24"/>
        </w:rPr>
      </w:pPr>
      <w:r w:rsidRPr="00360788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4940" w:type="dxa"/>
        <w:tblLook w:val="04A0" w:firstRow="1" w:lastRow="0" w:firstColumn="1" w:lastColumn="0" w:noHBand="0" w:noVBand="1"/>
      </w:tblPr>
      <w:tblGrid>
        <w:gridCol w:w="1980"/>
        <w:gridCol w:w="1940"/>
        <w:gridCol w:w="1020"/>
      </w:tblGrid>
      <w:tr w:rsidR="00547900" w:rsidRPr="00360788" w14:paraId="1BCE8BCC" w14:textId="77777777" w:rsidTr="00547900">
        <w:trPr>
          <w:trHeight w:val="312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92C8E3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uffer 1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3157ED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uffer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06E00F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547900" w:rsidRPr="00360788" w14:paraId="70A394F7" w14:textId="77777777" w:rsidTr="00547900">
        <w:trPr>
          <w:trHeight w:val="312"/>
        </w:trPr>
        <w:tc>
          <w:tcPr>
            <w:tcW w:w="49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D5DD9C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nstant Charge Flux--Viability </w:t>
            </w:r>
          </w:p>
        </w:tc>
      </w:tr>
      <w:tr w:rsidR="00547900" w:rsidRPr="00360788" w14:paraId="0A21E655" w14:textId="77777777" w:rsidTr="00547900">
        <w:trPr>
          <w:trHeight w:val="288"/>
        </w:trPr>
        <w:tc>
          <w:tcPr>
            <w:tcW w:w="49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96CC21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1.2 kV/cm : 1 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s</w:t>
            </w:r>
            <w:proofErr w:type="spellEnd"/>
          </w:p>
        </w:tc>
      </w:tr>
      <w:tr w:rsidR="00547900" w:rsidRPr="00360788" w14:paraId="4A380B65" w14:textId="77777777" w:rsidTr="00547900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E0446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D083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1EAF" w14:textId="77777777" w:rsidR="00547900" w:rsidRPr="00360788" w:rsidRDefault="00547900" w:rsidP="00547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547900" w:rsidRPr="00360788" w14:paraId="466A7CCC" w14:textId="77777777" w:rsidTr="00547900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0A24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E8DB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1B56" w14:textId="77777777" w:rsidR="00547900" w:rsidRPr="00360788" w:rsidRDefault="00547900" w:rsidP="00547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547900" w:rsidRPr="00360788" w14:paraId="38A45F70" w14:textId="77777777" w:rsidTr="00547900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6DAE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6A8AA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176B9" w14:textId="77777777" w:rsidR="00547900" w:rsidRPr="00360788" w:rsidRDefault="00547900" w:rsidP="00547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547900" w:rsidRPr="00360788" w14:paraId="39EAB9C8" w14:textId="77777777" w:rsidTr="00547900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296D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SO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F6FE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B3130" w14:textId="77777777" w:rsidR="00547900" w:rsidRPr="00360788" w:rsidRDefault="00547900" w:rsidP="00547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547900" w:rsidRPr="00360788" w14:paraId="1EEB6E1F" w14:textId="77777777" w:rsidTr="00547900">
        <w:trPr>
          <w:trHeight w:val="288"/>
        </w:trPr>
        <w:tc>
          <w:tcPr>
            <w:tcW w:w="49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E60219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1.8 kV/cm : 670 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s</w:t>
            </w:r>
            <w:proofErr w:type="spellEnd"/>
          </w:p>
        </w:tc>
      </w:tr>
      <w:tr w:rsidR="00547900" w:rsidRPr="00360788" w14:paraId="6CF9F8B8" w14:textId="77777777" w:rsidTr="00547900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6A9C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2CA39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C798" w14:textId="77777777" w:rsidR="00547900" w:rsidRPr="00360788" w:rsidRDefault="00547900" w:rsidP="00547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097</w:t>
            </w:r>
          </w:p>
        </w:tc>
      </w:tr>
      <w:tr w:rsidR="00547900" w:rsidRPr="00360788" w14:paraId="662CA731" w14:textId="77777777" w:rsidTr="00547900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9744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DF40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B6208" w14:textId="77777777" w:rsidR="00547900" w:rsidRPr="00360788" w:rsidRDefault="00547900" w:rsidP="00547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547900" w:rsidRPr="00360788" w14:paraId="490455D8" w14:textId="77777777" w:rsidTr="00547900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FE48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5F72F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968C" w14:textId="77777777" w:rsidR="00547900" w:rsidRPr="00360788" w:rsidRDefault="00547900" w:rsidP="00547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547900" w:rsidRPr="00360788" w14:paraId="08652D56" w14:textId="77777777" w:rsidTr="00547900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2944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201D4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D99D" w14:textId="77777777" w:rsidR="00547900" w:rsidRPr="00360788" w:rsidRDefault="00547900" w:rsidP="00547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547900" w:rsidRPr="00360788" w14:paraId="6C028281" w14:textId="77777777" w:rsidTr="00547900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8F2CB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SO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1237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291DD" w14:textId="77777777" w:rsidR="00547900" w:rsidRPr="00360788" w:rsidRDefault="00547900" w:rsidP="00547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</w:tr>
      <w:tr w:rsidR="00547900" w:rsidRPr="00360788" w14:paraId="495FB7AC" w14:textId="77777777" w:rsidTr="00547900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8A0C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SO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DD097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0FB7" w14:textId="77777777" w:rsidR="00547900" w:rsidRPr="00360788" w:rsidRDefault="00547900" w:rsidP="00547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547900" w:rsidRPr="00360788" w14:paraId="7C7AF665" w14:textId="77777777" w:rsidTr="00547900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134E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200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F7EAB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2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05D0" w14:textId="77777777" w:rsidR="00547900" w:rsidRPr="00360788" w:rsidRDefault="00547900" w:rsidP="00547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051</w:t>
            </w:r>
          </w:p>
        </w:tc>
      </w:tr>
      <w:tr w:rsidR="00547900" w:rsidRPr="00360788" w14:paraId="2F4F065B" w14:textId="77777777" w:rsidTr="00547900">
        <w:trPr>
          <w:trHeight w:val="288"/>
        </w:trPr>
        <w:tc>
          <w:tcPr>
            <w:tcW w:w="49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4B7EE0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2.4 kV/cm : 500 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s</w:t>
            </w:r>
            <w:proofErr w:type="spellEnd"/>
          </w:p>
        </w:tc>
      </w:tr>
      <w:tr w:rsidR="00547900" w:rsidRPr="00360788" w14:paraId="37C76689" w14:textId="77777777" w:rsidTr="00547900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A6A1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3299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F5B1" w14:textId="77777777" w:rsidR="00547900" w:rsidRPr="00360788" w:rsidRDefault="00547900" w:rsidP="00547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</w:tr>
      <w:tr w:rsidR="00547900" w:rsidRPr="00360788" w14:paraId="55EF8B87" w14:textId="77777777" w:rsidTr="00547900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6A6F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2E45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CFFA" w14:textId="77777777" w:rsidR="00547900" w:rsidRPr="00360788" w:rsidRDefault="00547900" w:rsidP="00547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547900" w:rsidRPr="00360788" w14:paraId="0070206B" w14:textId="77777777" w:rsidTr="00547900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8E7C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2015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BB30" w14:textId="77777777" w:rsidR="00547900" w:rsidRPr="00360788" w:rsidRDefault="00547900" w:rsidP="00547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547900" w:rsidRPr="00360788" w14:paraId="4D5636B2" w14:textId="77777777" w:rsidTr="00547900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65A3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03F8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19A8" w14:textId="77777777" w:rsidR="00547900" w:rsidRPr="00360788" w:rsidRDefault="00547900" w:rsidP="00547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547900" w:rsidRPr="00360788" w14:paraId="04714723" w14:textId="77777777" w:rsidTr="00547900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1D75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SO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06B0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9171" w14:textId="77777777" w:rsidR="00547900" w:rsidRPr="00360788" w:rsidRDefault="00547900" w:rsidP="00547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</w:tr>
      <w:tr w:rsidR="00547900" w:rsidRPr="00360788" w14:paraId="4DD75396" w14:textId="77777777" w:rsidTr="00547900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CE34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SO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551E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2A86" w14:textId="77777777" w:rsidR="00547900" w:rsidRPr="00360788" w:rsidRDefault="00547900" w:rsidP="00547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547900" w:rsidRPr="00360788" w14:paraId="37906B21" w14:textId="77777777" w:rsidTr="00547900">
        <w:trPr>
          <w:trHeight w:val="288"/>
        </w:trPr>
        <w:tc>
          <w:tcPr>
            <w:tcW w:w="49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AE7376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3.6 kV/cm : 330 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s</w:t>
            </w:r>
            <w:proofErr w:type="spellEnd"/>
          </w:p>
        </w:tc>
      </w:tr>
      <w:tr w:rsidR="00547900" w:rsidRPr="00360788" w14:paraId="504B1D85" w14:textId="77777777" w:rsidTr="00547900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B518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26F9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DC5A" w14:textId="77777777" w:rsidR="00547900" w:rsidRPr="00360788" w:rsidRDefault="00547900" w:rsidP="00547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547900" w:rsidRPr="00360788" w14:paraId="18CE0736" w14:textId="77777777" w:rsidTr="00547900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5353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19973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CC30" w14:textId="77777777" w:rsidR="00547900" w:rsidRPr="00360788" w:rsidRDefault="00547900" w:rsidP="00547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547900" w:rsidRPr="00360788" w14:paraId="71E7DEBB" w14:textId="77777777" w:rsidTr="00547900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57D1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C56A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6135" w14:textId="77777777" w:rsidR="00547900" w:rsidRPr="00360788" w:rsidRDefault="00547900" w:rsidP="00547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547900" w:rsidRPr="00360788" w14:paraId="5AC10263" w14:textId="77777777" w:rsidTr="00547900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99C7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4C39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F3E3" w14:textId="77777777" w:rsidR="00547900" w:rsidRPr="00360788" w:rsidRDefault="00547900" w:rsidP="00547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076</w:t>
            </w:r>
          </w:p>
        </w:tc>
      </w:tr>
      <w:tr w:rsidR="00547900" w:rsidRPr="00360788" w14:paraId="7DFE1B6C" w14:textId="77777777" w:rsidTr="00547900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6F46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SO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AAC11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E7A2" w14:textId="77777777" w:rsidR="00547900" w:rsidRPr="00360788" w:rsidRDefault="00547900" w:rsidP="00547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547900" w:rsidRPr="00360788" w14:paraId="0A00BCD8" w14:textId="77777777" w:rsidTr="00547900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FBD1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SO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44E2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288A3" w14:textId="77777777" w:rsidR="00547900" w:rsidRPr="00360788" w:rsidRDefault="00547900" w:rsidP="00547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547900" w:rsidRPr="00360788" w14:paraId="55A970BF" w14:textId="77777777" w:rsidTr="00547900">
        <w:trPr>
          <w:trHeight w:val="288"/>
        </w:trPr>
        <w:tc>
          <w:tcPr>
            <w:tcW w:w="49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5965F6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4.8 kV/cm : 250 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s</w:t>
            </w:r>
            <w:proofErr w:type="spellEnd"/>
          </w:p>
        </w:tc>
      </w:tr>
      <w:tr w:rsidR="00547900" w:rsidRPr="00360788" w14:paraId="454F9D08" w14:textId="77777777" w:rsidTr="00547900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3C2E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A707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63C0" w14:textId="77777777" w:rsidR="00547900" w:rsidRPr="00360788" w:rsidRDefault="00547900" w:rsidP="00547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</w:tr>
      <w:tr w:rsidR="00547900" w:rsidRPr="00360788" w14:paraId="3C4D5AB6" w14:textId="77777777" w:rsidTr="00547900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2568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FD707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15FD" w14:textId="77777777" w:rsidR="00547900" w:rsidRPr="00360788" w:rsidRDefault="00547900" w:rsidP="00547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</w:tr>
      <w:tr w:rsidR="00547900" w:rsidRPr="00360788" w14:paraId="7EDEF3DF" w14:textId="77777777" w:rsidTr="00547900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BCBF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SO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FA47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3841" w14:textId="77777777" w:rsidR="00547900" w:rsidRPr="00360788" w:rsidRDefault="00547900" w:rsidP="00547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158</w:t>
            </w:r>
          </w:p>
        </w:tc>
      </w:tr>
      <w:tr w:rsidR="00547900" w:rsidRPr="00360788" w14:paraId="6485850F" w14:textId="77777777" w:rsidTr="00547900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9F2F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SO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9A93" w14:textId="77777777" w:rsidR="00547900" w:rsidRPr="00360788" w:rsidRDefault="00547900" w:rsidP="00547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E4B4" w14:textId="77777777" w:rsidR="00547900" w:rsidRPr="00360788" w:rsidRDefault="00547900" w:rsidP="00547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125</w:t>
            </w:r>
          </w:p>
        </w:tc>
      </w:tr>
    </w:tbl>
    <w:p w14:paraId="21EE5B45" w14:textId="77777777" w:rsidR="00F72853" w:rsidRPr="00360788" w:rsidRDefault="00F72853" w:rsidP="00402B05">
      <w:pPr>
        <w:tabs>
          <w:tab w:val="left" w:pos="1560"/>
        </w:tabs>
        <w:rPr>
          <w:rFonts w:ascii="Times New Roman" w:hAnsi="Times New Roman" w:cs="Times New Roman"/>
          <w:sz w:val="24"/>
          <w:szCs w:val="24"/>
        </w:rPr>
      </w:pPr>
      <w:r w:rsidRPr="00360788">
        <w:rPr>
          <w:rFonts w:ascii="Times New Roman" w:hAnsi="Times New Roman" w:cs="Times New Roman"/>
          <w:sz w:val="24"/>
          <w:szCs w:val="24"/>
        </w:rPr>
        <w:br/>
      </w:r>
    </w:p>
    <w:p w14:paraId="6480EAED" w14:textId="77777777" w:rsidR="00F72853" w:rsidRPr="00360788" w:rsidRDefault="00F72853">
      <w:pPr>
        <w:rPr>
          <w:rFonts w:ascii="Times New Roman" w:hAnsi="Times New Roman" w:cs="Times New Roman"/>
          <w:sz w:val="24"/>
          <w:szCs w:val="24"/>
        </w:rPr>
      </w:pPr>
      <w:r w:rsidRPr="00360788">
        <w:rPr>
          <w:rFonts w:ascii="Times New Roman" w:hAnsi="Times New Roman" w:cs="Times New Roman"/>
          <w:sz w:val="24"/>
          <w:szCs w:val="24"/>
        </w:rPr>
        <w:br w:type="page"/>
      </w:r>
    </w:p>
    <w:p w14:paraId="5AD42EF2" w14:textId="6AC97776" w:rsidR="00F72853" w:rsidRPr="00360788" w:rsidRDefault="00F72853">
      <w:pPr>
        <w:rPr>
          <w:rFonts w:ascii="Times New Roman" w:hAnsi="Times New Roman" w:cs="Times New Roman"/>
          <w:sz w:val="24"/>
          <w:szCs w:val="24"/>
        </w:rPr>
      </w:pPr>
      <w:r w:rsidRPr="00360788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84E0839" wp14:editId="47E54EEF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5920740" cy="731520"/>
                <wp:effectExtent l="0" t="0" r="22860" b="1143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0740" cy="731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49A6C6" w14:textId="37E4BC6B" w:rsidR="00910809" w:rsidRPr="00547900" w:rsidRDefault="00910809" w:rsidP="00547900">
                            <w:pPr>
                              <w:jc w:val="both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Supplementary Table </w:t>
                            </w:r>
                            <w:r w:rsidR="005B488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  <w:r w:rsidR="005B488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. Statistical significance achieved in constant charge flux conditions—viability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umbers in parenthesis indicate buffer conductivity (</w:t>
                            </w:r>
                            <w:proofErr w:type="spellStart"/>
                            <w:r w:rsidRPr="00547900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μ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/cm).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KCl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rehalose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), MgCl</w:t>
                            </w:r>
                            <w:r w:rsidRPr="00744AA0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KCl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, and MgSO</w:t>
                            </w:r>
                            <w:r w:rsidRPr="003F1B94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buffers had a final conductivity of 500 </w:t>
                            </w:r>
                            <w:proofErr w:type="spellStart"/>
                            <w:r w:rsidRPr="00547900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μS</w:t>
                            </w:r>
                            <w:proofErr w:type="spellEnd"/>
                            <w:r w:rsidRPr="00547900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/cm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type w14:anchorId="284E0839" id="_x0000_t202" coordsize="21600,21600" o:spt="202" path="m,l,21600r21600,l21600,xe">
                <v:stroke joinstyle="miter"/>
                <v:path gradientshapeok="t" o:connecttype="rect"/>
              </v:shapetype>
              <v:shape id="_x0000_s1029" type="#_x0000_t202" style="position:absolute;margin-left:415pt;margin-top:0;width:466.2pt;height:57.6pt;z-index:25166131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">
                <v:textbox>
                  <w:txbxContent>
                    <w:p w14:paraId="2C49A6C6" w14:textId="37E4BC6B" w:rsidR="00910809" w:rsidRPr="00547900" w:rsidRDefault="00910809" w:rsidP="00547900">
                      <w:pPr>
                        <w:jc w:val="both"/>
                      </w:pPr>
                      <w:bookmarkStart w:id="1" w:name="_GoBack"/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Supplementary Table </w:t>
                      </w:r>
                      <w:r w:rsidR="005B488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.</w:t>
                      </w:r>
                      <w:r w:rsidR="005B488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. Statistical significance achieved in constant charge flux conditions—viability.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umbers in parenthesis indicate buffer conductivity (</w:t>
                      </w:r>
                      <w:proofErr w:type="spellStart"/>
                      <w:r w:rsidRPr="00547900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μ</w:t>
                      </w:r>
                      <w:r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S</w:t>
                      </w:r>
                      <w:proofErr w:type="spellEnd"/>
                      <w:r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 xml:space="preserve">/cm). </w:t>
                      </w:r>
                      <w:proofErr w:type="spellStart"/>
                      <w:r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KCl</w:t>
                      </w:r>
                      <w:proofErr w:type="spellEnd"/>
                      <w:r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 xml:space="preserve"> (</w:t>
                      </w:r>
                      <w:proofErr w:type="spellStart"/>
                      <w:r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Trehalose</w:t>
                      </w:r>
                      <w:proofErr w:type="spellEnd"/>
                      <w:r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), MgCl</w:t>
                      </w:r>
                      <w:r w:rsidRPr="00744AA0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/</w:t>
                      </w:r>
                      <w:proofErr w:type="spellStart"/>
                      <w:r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KCl</w:t>
                      </w:r>
                      <w:proofErr w:type="spellEnd"/>
                      <w:r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, and MgSO</w:t>
                      </w:r>
                      <w:r w:rsidRPr="003F1B94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  <w:vertAlign w:val="subscript"/>
                        </w:rPr>
                        <w:t>4</w:t>
                      </w:r>
                      <w:r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 xml:space="preserve"> buffers had a final conductivity of 500 </w:t>
                      </w:r>
                      <w:proofErr w:type="spellStart"/>
                      <w:r w:rsidRPr="00547900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μS</w:t>
                      </w:r>
                      <w:proofErr w:type="spellEnd"/>
                      <w:r w:rsidRPr="00547900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/cm</w:t>
                      </w:r>
                      <w:r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.</w:t>
                      </w:r>
                      <w:bookmarkEnd w:id="1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60788">
        <w:rPr>
          <w:rFonts w:ascii="Times New Roman" w:hAnsi="Times New Roman" w:cs="Times New Roman"/>
          <w:sz w:val="24"/>
          <w:szCs w:val="24"/>
        </w:rPr>
        <w:br w:type="page"/>
      </w:r>
    </w:p>
    <w:p w14:paraId="658B17DE" w14:textId="61BB556F" w:rsidR="00402B05" w:rsidRPr="00360788" w:rsidRDefault="00402B05" w:rsidP="00402B05">
      <w:pPr>
        <w:tabs>
          <w:tab w:val="left" w:pos="1560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W w:w="4980" w:type="dxa"/>
        <w:tblLook w:val="04A0" w:firstRow="1" w:lastRow="0" w:firstColumn="1" w:lastColumn="0" w:noHBand="0" w:noVBand="1"/>
      </w:tblPr>
      <w:tblGrid>
        <w:gridCol w:w="1980"/>
        <w:gridCol w:w="1980"/>
        <w:gridCol w:w="1020"/>
      </w:tblGrid>
      <w:tr w:rsidR="00122738" w:rsidRPr="00360788" w14:paraId="5E45001E" w14:textId="77777777" w:rsidTr="00122738">
        <w:trPr>
          <w:trHeight w:val="312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A6A435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uffer 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F66FF4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uffer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31B04C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122738" w:rsidRPr="00360788" w14:paraId="7817E350" w14:textId="77777777" w:rsidTr="00122738">
        <w:trPr>
          <w:trHeight w:val="312"/>
        </w:trPr>
        <w:tc>
          <w:tcPr>
            <w:tcW w:w="49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2254B2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stant Charge Flux--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TE</w:t>
            </w:r>
            <w:proofErr w:type="spellEnd"/>
          </w:p>
        </w:tc>
      </w:tr>
      <w:tr w:rsidR="00122738" w:rsidRPr="00360788" w14:paraId="71DAB46A" w14:textId="77777777" w:rsidTr="00122738">
        <w:trPr>
          <w:trHeight w:val="288"/>
        </w:trPr>
        <w:tc>
          <w:tcPr>
            <w:tcW w:w="49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786C2C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1.2 kV/cm : 1 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s</w:t>
            </w:r>
            <w:proofErr w:type="spellEnd"/>
          </w:p>
        </w:tc>
      </w:tr>
      <w:tr w:rsidR="00122738" w:rsidRPr="00360788" w14:paraId="1F85D916" w14:textId="77777777" w:rsidTr="00122738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3DF1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3511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9CA62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122738" w:rsidRPr="00360788" w14:paraId="2515DF8D" w14:textId="77777777" w:rsidTr="00122738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DF68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7E62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5B21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</w:tr>
      <w:tr w:rsidR="00122738" w:rsidRPr="00360788" w14:paraId="784C4205" w14:textId="77777777" w:rsidTr="00122738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E08A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F071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DE84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122738" w:rsidRPr="00360788" w14:paraId="5E433AE8" w14:textId="77777777" w:rsidTr="00122738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DB261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0F0C0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SO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0FAD2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342</w:t>
            </w:r>
          </w:p>
        </w:tc>
      </w:tr>
      <w:tr w:rsidR="00122738" w:rsidRPr="00360788" w14:paraId="279A2518" w14:textId="77777777" w:rsidTr="00122738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B06B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E66A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5FC7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</w:tr>
      <w:tr w:rsidR="00122738" w:rsidRPr="00360788" w14:paraId="2B3ABC03" w14:textId="77777777" w:rsidTr="00122738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CE5A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SO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3B38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6BC18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012</w:t>
            </w:r>
          </w:p>
        </w:tc>
      </w:tr>
      <w:tr w:rsidR="00122738" w:rsidRPr="00360788" w14:paraId="2DF8D00D" w14:textId="77777777" w:rsidTr="00122738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8A06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SO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ADDE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057F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122738" w:rsidRPr="00360788" w14:paraId="10676DF9" w14:textId="77777777" w:rsidTr="00122738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4050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22BE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9928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122738" w:rsidRPr="00360788" w14:paraId="1A2F6D28" w14:textId="77777777" w:rsidTr="00122738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A626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20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DE96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2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1828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196</w:t>
            </w:r>
          </w:p>
        </w:tc>
      </w:tr>
      <w:tr w:rsidR="00122738" w:rsidRPr="00360788" w14:paraId="1F5DA1DB" w14:textId="77777777" w:rsidTr="00122738">
        <w:trPr>
          <w:trHeight w:val="288"/>
        </w:trPr>
        <w:tc>
          <w:tcPr>
            <w:tcW w:w="49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7B5AF8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1.8 kV/cm : 670 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s</w:t>
            </w:r>
            <w:proofErr w:type="spellEnd"/>
          </w:p>
        </w:tc>
      </w:tr>
      <w:tr w:rsidR="00122738" w:rsidRPr="00360788" w14:paraId="1D0788EE" w14:textId="77777777" w:rsidTr="00122738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70627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3FDD5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D8AED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033</w:t>
            </w:r>
          </w:p>
        </w:tc>
      </w:tr>
      <w:tr w:rsidR="00122738" w:rsidRPr="00360788" w14:paraId="695245EA" w14:textId="77777777" w:rsidTr="00122738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CDC57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D330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BD3A0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122738" w:rsidRPr="00360788" w14:paraId="38216E8A" w14:textId="77777777" w:rsidTr="00122738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102F8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B03A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4432A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105</w:t>
            </w:r>
          </w:p>
        </w:tc>
      </w:tr>
      <w:tr w:rsidR="00122738" w:rsidRPr="00360788" w14:paraId="19077671" w14:textId="77777777" w:rsidTr="00122738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A6B29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SO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0B97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F77E5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299</w:t>
            </w:r>
          </w:p>
        </w:tc>
      </w:tr>
      <w:tr w:rsidR="00122738" w:rsidRPr="00360788" w14:paraId="409CB172" w14:textId="77777777" w:rsidTr="00122738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79668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SO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E6F4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E9F2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</w:tr>
      <w:tr w:rsidR="00122738" w:rsidRPr="00360788" w14:paraId="48289F07" w14:textId="77777777" w:rsidTr="00122738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35A9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20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66AA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2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A7288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  <w:tr w:rsidR="00122738" w:rsidRPr="00360788" w14:paraId="43EA796A" w14:textId="77777777" w:rsidTr="00122738">
        <w:trPr>
          <w:trHeight w:val="288"/>
        </w:trPr>
        <w:tc>
          <w:tcPr>
            <w:tcW w:w="49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699E4B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2.4 kV/cm : 500 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s</w:t>
            </w:r>
            <w:proofErr w:type="spellEnd"/>
          </w:p>
        </w:tc>
      </w:tr>
      <w:tr w:rsidR="00122738" w:rsidRPr="00360788" w14:paraId="640F0EA7" w14:textId="77777777" w:rsidTr="00122738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AD01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BC81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8318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122738" w:rsidRPr="00360788" w14:paraId="018CDA8A" w14:textId="77777777" w:rsidTr="00122738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FBD4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C1B8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712D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122738" w:rsidRPr="00360788" w14:paraId="2CFA0600" w14:textId="77777777" w:rsidTr="00122738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981B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01196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7B4D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033</w:t>
            </w:r>
          </w:p>
        </w:tc>
      </w:tr>
      <w:tr w:rsidR="00122738" w:rsidRPr="00360788" w14:paraId="4A9F7E69" w14:textId="77777777" w:rsidTr="00122738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FD5A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26E2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86FE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299</w:t>
            </w:r>
          </w:p>
        </w:tc>
      </w:tr>
      <w:tr w:rsidR="00122738" w:rsidRPr="00360788" w14:paraId="2B7299CF" w14:textId="77777777" w:rsidTr="00122738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6E90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SO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8426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669E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122738" w:rsidRPr="00360788" w14:paraId="455F0202" w14:textId="77777777" w:rsidTr="00122738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6EF1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SO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FE19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EA29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122738" w:rsidRPr="00360788" w14:paraId="025DD989" w14:textId="77777777" w:rsidTr="00122738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DBC5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20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F49F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2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72B9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031</w:t>
            </w:r>
          </w:p>
        </w:tc>
      </w:tr>
      <w:tr w:rsidR="00122738" w:rsidRPr="00360788" w14:paraId="6F06071F" w14:textId="77777777" w:rsidTr="00122738">
        <w:trPr>
          <w:trHeight w:val="288"/>
        </w:trPr>
        <w:tc>
          <w:tcPr>
            <w:tcW w:w="49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6F0454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3.6 kV/cm : 330 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s</w:t>
            </w:r>
            <w:proofErr w:type="spellEnd"/>
          </w:p>
        </w:tc>
      </w:tr>
      <w:tr w:rsidR="00122738" w:rsidRPr="00360788" w14:paraId="4A354D58" w14:textId="77777777" w:rsidTr="00122738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23BA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6CF6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03C4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122738" w:rsidRPr="00360788" w14:paraId="4953AB44" w14:textId="77777777" w:rsidTr="00122738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0C52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A072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1C96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413</w:t>
            </w:r>
          </w:p>
        </w:tc>
      </w:tr>
      <w:tr w:rsidR="00122738" w:rsidRPr="00360788" w14:paraId="19445588" w14:textId="77777777" w:rsidTr="00122738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2473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13F6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A973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122738" w:rsidRPr="00360788" w14:paraId="70574BC7" w14:textId="77777777" w:rsidTr="00122738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F116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B90E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FC77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072</w:t>
            </w:r>
          </w:p>
        </w:tc>
      </w:tr>
      <w:tr w:rsidR="00122738" w:rsidRPr="00360788" w14:paraId="468A6C20" w14:textId="77777777" w:rsidTr="00122738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F685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SO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3570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03D1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122738" w:rsidRPr="00360788" w14:paraId="40AE609A" w14:textId="77777777" w:rsidTr="00122738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E390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SO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E048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033E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033</w:t>
            </w:r>
          </w:p>
        </w:tc>
      </w:tr>
      <w:tr w:rsidR="00122738" w:rsidRPr="00360788" w14:paraId="728B658D" w14:textId="77777777" w:rsidTr="00122738">
        <w:trPr>
          <w:trHeight w:val="288"/>
        </w:trPr>
        <w:tc>
          <w:tcPr>
            <w:tcW w:w="49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BCD02E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4.8 kV/cm : 250 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s</w:t>
            </w:r>
            <w:proofErr w:type="spellEnd"/>
          </w:p>
        </w:tc>
      </w:tr>
      <w:tr w:rsidR="00122738" w:rsidRPr="00360788" w14:paraId="688B7B63" w14:textId="77777777" w:rsidTr="00122738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C157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0ED5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CE42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122738" w:rsidRPr="00360788" w14:paraId="2C8ED109" w14:textId="77777777" w:rsidTr="00122738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74C2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109D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4494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151</w:t>
            </w:r>
          </w:p>
        </w:tc>
      </w:tr>
      <w:tr w:rsidR="00122738" w:rsidRPr="00360788" w14:paraId="1EEA50A6" w14:textId="77777777" w:rsidTr="00122738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615FD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954D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97B1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214</w:t>
            </w:r>
          </w:p>
        </w:tc>
      </w:tr>
      <w:tr w:rsidR="00122738" w:rsidRPr="00360788" w14:paraId="602B8610" w14:textId="77777777" w:rsidTr="00122738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A0A3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46C2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SO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6D80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105</w:t>
            </w:r>
          </w:p>
        </w:tc>
      </w:tr>
      <w:tr w:rsidR="00122738" w:rsidRPr="00360788" w14:paraId="438AD8E0" w14:textId="77777777" w:rsidTr="00122738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075B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SO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E4FB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507F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122738" w:rsidRPr="00360788" w14:paraId="2BE59D30" w14:textId="77777777" w:rsidTr="00122738">
        <w:trPr>
          <w:trHeight w:val="32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E0D1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SO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8ACB" w14:textId="77777777" w:rsidR="00122738" w:rsidRPr="00360788" w:rsidRDefault="00122738" w:rsidP="0012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518F" w14:textId="77777777" w:rsidR="00122738" w:rsidRPr="00360788" w:rsidRDefault="00122738" w:rsidP="0012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151</w:t>
            </w:r>
          </w:p>
        </w:tc>
      </w:tr>
    </w:tbl>
    <w:p w14:paraId="39489133" w14:textId="7486774A" w:rsidR="00F0473F" w:rsidRPr="00360788" w:rsidRDefault="00F0473F" w:rsidP="00402B05">
      <w:pPr>
        <w:rPr>
          <w:rFonts w:ascii="Times New Roman" w:hAnsi="Times New Roman" w:cs="Times New Roman"/>
          <w:sz w:val="24"/>
          <w:szCs w:val="24"/>
        </w:rPr>
      </w:pPr>
      <w:r w:rsidRPr="00360788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1A4711F" wp14:editId="5C9499D0">
                <wp:simplePos x="0" y="0"/>
                <wp:positionH relativeFrom="margin">
                  <wp:posOffset>0</wp:posOffset>
                </wp:positionH>
                <wp:positionV relativeFrom="paragraph">
                  <wp:posOffset>334645</wp:posOffset>
                </wp:positionV>
                <wp:extent cx="5920740" cy="731520"/>
                <wp:effectExtent l="0" t="0" r="22860" b="1143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0740" cy="731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4E579C" w14:textId="73AD5E7E" w:rsidR="00910809" w:rsidRPr="00547900" w:rsidRDefault="00910809" w:rsidP="00F0473F">
                            <w:pPr>
                              <w:jc w:val="both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Supplementary Table </w:t>
                            </w:r>
                            <w:r w:rsidR="005B488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  <w:r w:rsidR="00A7053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. Statistical significance achieved in constant charge flux conditions—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eT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umbers in parenthesis indicate buffer conductivity (</w:t>
                            </w:r>
                            <w:proofErr w:type="spellStart"/>
                            <w:r w:rsidRPr="00547900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μ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/cm).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KCl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rehalose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), MgCl</w:t>
                            </w:r>
                            <w:r w:rsidRPr="00744AA0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KCl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, and MgSO</w:t>
                            </w:r>
                            <w:r w:rsidRPr="003F1B94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buffers had a final conductivity of 500 </w:t>
                            </w:r>
                            <w:proofErr w:type="spellStart"/>
                            <w:r w:rsidRPr="00547900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μS</w:t>
                            </w:r>
                            <w:proofErr w:type="spellEnd"/>
                            <w:r w:rsidRPr="00547900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/cm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A4711F" id="_x0000_t202" coordsize="21600,21600" o:spt="202" path="m,l,21600r21600,l21600,xe">
                <v:stroke joinstyle="miter"/>
                <v:path gradientshapeok="t" o:connecttype="rect"/>
              </v:shapetype>
              <v:shape id="_x0000_s1030" type="#_x0000_t202" style="position:absolute;margin-left:0;margin-top:26.35pt;width:466.2pt;height:57.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">
                <v:textbox>
                  <w:txbxContent>
                    <w:p w14:paraId="364E579C" w14:textId="73AD5E7E" w:rsidR="00910809" w:rsidRPr="00547900" w:rsidRDefault="00910809" w:rsidP="00F0473F">
                      <w:pPr>
                        <w:jc w:val="both"/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Supplementary Table </w:t>
                      </w:r>
                      <w:r w:rsidR="005B488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.</w:t>
                      </w:r>
                      <w:r w:rsidR="00A7053F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. Statistical significance achieved in constant charge flux conditions—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eT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umbers in parenthesis indicate buffer conductivity (</w:t>
                      </w:r>
                      <w:proofErr w:type="spellStart"/>
                      <w:r w:rsidRPr="00547900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μ</w:t>
                      </w:r>
                      <w:r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S</w:t>
                      </w:r>
                      <w:proofErr w:type="spellEnd"/>
                      <w:r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 xml:space="preserve">/cm). </w:t>
                      </w:r>
                      <w:proofErr w:type="spellStart"/>
                      <w:r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KCl</w:t>
                      </w:r>
                      <w:proofErr w:type="spellEnd"/>
                      <w:r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 xml:space="preserve"> (</w:t>
                      </w:r>
                      <w:proofErr w:type="spellStart"/>
                      <w:r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Trehalose</w:t>
                      </w:r>
                      <w:proofErr w:type="spellEnd"/>
                      <w:r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), MgCl</w:t>
                      </w:r>
                      <w:r w:rsidRPr="00744AA0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/</w:t>
                      </w:r>
                      <w:proofErr w:type="spellStart"/>
                      <w:r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KCl</w:t>
                      </w:r>
                      <w:proofErr w:type="spellEnd"/>
                      <w:r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, and MgSO</w:t>
                      </w:r>
                      <w:r w:rsidRPr="003F1B94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  <w:vertAlign w:val="subscript"/>
                        </w:rPr>
                        <w:t>4</w:t>
                      </w:r>
                      <w:r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 xml:space="preserve"> buffers had a final conductivity of 500 </w:t>
                      </w:r>
                      <w:proofErr w:type="spellStart"/>
                      <w:r w:rsidRPr="00547900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μS</w:t>
                      </w:r>
                      <w:proofErr w:type="spellEnd"/>
                      <w:r w:rsidRPr="00547900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/cm</w:t>
                      </w:r>
                      <w:r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59B5767" w14:textId="1374FEA3" w:rsidR="007E56C1" w:rsidRPr="00360788" w:rsidRDefault="007E56C1" w:rsidP="007E56C1">
      <w:pPr>
        <w:rPr>
          <w:rFonts w:ascii="Times New Roman" w:hAnsi="Times New Roman" w:cs="Times New Roman"/>
          <w:sz w:val="24"/>
          <w:szCs w:val="24"/>
        </w:rPr>
      </w:pPr>
    </w:p>
    <w:p w14:paraId="2A8DA571" w14:textId="77777777" w:rsidR="00345190" w:rsidRPr="00360788" w:rsidRDefault="007E56C1" w:rsidP="007E56C1">
      <w:pPr>
        <w:rPr>
          <w:rFonts w:ascii="Times New Roman" w:hAnsi="Times New Roman" w:cs="Times New Roman"/>
          <w:sz w:val="24"/>
          <w:szCs w:val="24"/>
        </w:rPr>
      </w:pPr>
      <w:r w:rsidRPr="00360788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5460" w:type="dxa"/>
        <w:tblLook w:val="04A0" w:firstRow="1" w:lastRow="0" w:firstColumn="1" w:lastColumn="0" w:noHBand="0" w:noVBand="1"/>
      </w:tblPr>
      <w:tblGrid>
        <w:gridCol w:w="2220"/>
        <w:gridCol w:w="2220"/>
        <w:gridCol w:w="1020"/>
      </w:tblGrid>
      <w:tr w:rsidR="00345190" w:rsidRPr="00360788" w14:paraId="12656324" w14:textId="77777777" w:rsidTr="00345190">
        <w:trPr>
          <w:trHeight w:val="312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10A477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uffer 1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82167C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uffer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A58829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345190" w:rsidRPr="00360788" w14:paraId="495B27BB" w14:textId="77777777" w:rsidTr="00345190">
        <w:trPr>
          <w:trHeight w:val="312"/>
        </w:trPr>
        <w:tc>
          <w:tcPr>
            <w:tcW w:w="5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99122D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Pase Inhibition--Viability</w:t>
            </w:r>
          </w:p>
        </w:tc>
      </w:tr>
      <w:tr w:rsidR="00345190" w:rsidRPr="00360788" w14:paraId="08CA7079" w14:textId="77777777" w:rsidTr="00345190">
        <w:trPr>
          <w:trHeight w:val="288"/>
        </w:trPr>
        <w:tc>
          <w:tcPr>
            <w:tcW w:w="5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10138A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1.2 kV/cm : 1 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s</w:t>
            </w:r>
            <w:proofErr w:type="spellEnd"/>
          </w:p>
        </w:tc>
      </w:tr>
      <w:tr w:rsidR="00345190" w:rsidRPr="00360788" w14:paraId="786FEA5C" w14:textId="77777777" w:rsidTr="00345190">
        <w:trPr>
          <w:trHeight w:val="324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958B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C930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3286" w14:textId="77777777" w:rsidR="00345190" w:rsidRPr="00360788" w:rsidRDefault="00345190" w:rsidP="00345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152</w:t>
            </w:r>
          </w:p>
        </w:tc>
      </w:tr>
      <w:tr w:rsidR="00345190" w:rsidRPr="00360788" w14:paraId="425F4EA1" w14:textId="77777777" w:rsidTr="00345190">
        <w:trPr>
          <w:trHeight w:val="324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C7A6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31CD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w/ Lidocain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611C" w14:textId="77777777" w:rsidR="00345190" w:rsidRPr="00360788" w:rsidRDefault="00345190" w:rsidP="00345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345190" w:rsidRPr="00360788" w14:paraId="017E37D3" w14:textId="77777777" w:rsidTr="00345190">
        <w:trPr>
          <w:trHeight w:val="324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6010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1D08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w/ Lidocain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7FDD" w14:textId="77777777" w:rsidR="00345190" w:rsidRPr="00360788" w:rsidRDefault="00345190" w:rsidP="00345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328</w:t>
            </w:r>
          </w:p>
        </w:tc>
      </w:tr>
      <w:tr w:rsidR="00345190" w:rsidRPr="00360788" w14:paraId="758C565C" w14:textId="77777777" w:rsidTr="00345190">
        <w:trPr>
          <w:trHeight w:val="288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5AC3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E51F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w/ Lidocain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CC5A" w14:textId="77777777" w:rsidR="00345190" w:rsidRPr="00360788" w:rsidRDefault="00345190" w:rsidP="00345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235</w:t>
            </w:r>
          </w:p>
        </w:tc>
      </w:tr>
      <w:tr w:rsidR="00345190" w:rsidRPr="00360788" w14:paraId="280370BC" w14:textId="77777777" w:rsidTr="00345190">
        <w:trPr>
          <w:trHeight w:val="324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F412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w/ Lidocaine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18B3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w/ Lidocain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173C7" w14:textId="77777777" w:rsidR="00345190" w:rsidRPr="00360788" w:rsidRDefault="00345190" w:rsidP="00345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345190" w:rsidRPr="00360788" w14:paraId="141AD012" w14:textId="77777777" w:rsidTr="00345190">
        <w:trPr>
          <w:trHeight w:val="288"/>
        </w:trPr>
        <w:tc>
          <w:tcPr>
            <w:tcW w:w="5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08B52A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1.8 kV/cm : 670 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s</w:t>
            </w:r>
            <w:proofErr w:type="spellEnd"/>
          </w:p>
        </w:tc>
      </w:tr>
      <w:tr w:rsidR="00345190" w:rsidRPr="00360788" w14:paraId="67C6E1C5" w14:textId="77777777" w:rsidTr="00345190">
        <w:trPr>
          <w:trHeight w:val="324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D04C6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D0FA5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E267A" w14:textId="77777777" w:rsidR="00345190" w:rsidRPr="00360788" w:rsidRDefault="00345190" w:rsidP="00345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</w:tr>
      <w:tr w:rsidR="00345190" w:rsidRPr="00360788" w14:paraId="5D5D5852" w14:textId="77777777" w:rsidTr="00345190">
        <w:trPr>
          <w:trHeight w:val="324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3F65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F70E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w/ Lidocain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ECD79" w14:textId="77777777" w:rsidR="00345190" w:rsidRPr="00360788" w:rsidRDefault="00345190" w:rsidP="00345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345190" w:rsidRPr="00360788" w14:paraId="3C5F0D07" w14:textId="77777777" w:rsidTr="00345190">
        <w:trPr>
          <w:trHeight w:val="324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38EC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AE99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w/ Lidocain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D689" w14:textId="77777777" w:rsidR="00345190" w:rsidRPr="00360788" w:rsidRDefault="00345190" w:rsidP="00345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021</w:t>
            </w:r>
          </w:p>
        </w:tc>
      </w:tr>
      <w:tr w:rsidR="00345190" w:rsidRPr="00360788" w14:paraId="25643D8C" w14:textId="77777777" w:rsidTr="00345190">
        <w:trPr>
          <w:trHeight w:val="288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956B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7F579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w/ Lidocain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075D" w14:textId="77777777" w:rsidR="00345190" w:rsidRPr="00360788" w:rsidRDefault="00345190" w:rsidP="00345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465</w:t>
            </w:r>
          </w:p>
        </w:tc>
      </w:tr>
      <w:tr w:rsidR="00345190" w:rsidRPr="00360788" w14:paraId="249612AE" w14:textId="77777777" w:rsidTr="00345190">
        <w:trPr>
          <w:trHeight w:val="324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F7A2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w/ Lidocaine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C68F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w/ Lidocain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4B71" w14:textId="77777777" w:rsidR="00345190" w:rsidRPr="00360788" w:rsidRDefault="00345190" w:rsidP="00345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345190" w:rsidRPr="00360788" w14:paraId="322BA325" w14:textId="77777777" w:rsidTr="00345190">
        <w:trPr>
          <w:trHeight w:val="288"/>
        </w:trPr>
        <w:tc>
          <w:tcPr>
            <w:tcW w:w="5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5774E1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2.4 kV/cm : 500 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s</w:t>
            </w:r>
            <w:proofErr w:type="spellEnd"/>
          </w:p>
        </w:tc>
      </w:tr>
      <w:tr w:rsidR="00345190" w:rsidRPr="00360788" w14:paraId="2A0323C1" w14:textId="77777777" w:rsidTr="00345190">
        <w:trPr>
          <w:trHeight w:val="324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A040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A0F9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559C" w14:textId="77777777" w:rsidR="00345190" w:rsidRPr="00360788" w:rsidRDefault="00345190" w:rsidP="00345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345190" w:rsidRPr="00360788" w14:paraId="7FEC043C" w14:textId="77777777" w:rsidTr="00345190">
        <w:trPr>
          <w:trHeight w:val="324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F7409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5DB5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w/ Lidocain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9376" w14:textId="77777777" w:rsidR="00345190" w:rsidRPr="00360788" w:rsidRDefault="00345190" w:rsidP="00345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345190" w:rsidRPr="00360788" w14:paraId="5EAB5792" w14:textId="77777777" w:rsidTr="00345190">
        <w:trPr>
          <w:trHeight w:val="324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60FE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B907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w/ Lidocain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29B2" w14:textId="77777777" w:rsidR="00345190" w:rsidRPr="00360788" w:rsidRDefault="00345190" w:rsidP="00345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0.0094</w:t>
            </w:r>
          </w:p>
        </w:tc>
      </w:tr>
      <w:tr w:rsidR="00345190" w:rsidRPr="00360788" w14:paraId="480B11BB" w14:textId="77777777" w:rsidTr="00345190">
        <w:trPr>
          <w:trHeight w:val="324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67EF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w/ Lidocaine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2B3E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w/ Lidocain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AC742" w14:textId="77777777" w:rsidR="00345190" w:rsidRPr="00360788" w:rsidRDefault="00345190" w:rsidP="00345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345190" w:rsidRPr="00360788" w14:paraId="77AAFEF5" w14:textId="77777777" w:rsidTr="00345190">
        <w:trPr>
          <w:trHeight w:val="288"/>
        </w:trPr>
        <w:tc>
          <w:tcPr>
            <w:tcW w:w="5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B41C35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3.6 kV/cm : 330 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s</w:t>
            </w:r>
            <w:proofErr w:type="spellEnd"/>
          </w:p>
        </w:tc>
      </w:tr>
      <w:tr w:rsidR="00345190" w:rsidRPr="00360788" w14:paraId="719450CB" w14:textId="77777777" w:rsidTr="00345190">
        <w:trPr>
          <w:trHeight w:val="324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F7CF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B551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944E" w14:textId="77777777" w:rsidR="00345190" w:rsidRPr="00360788" w:rsidRDefault="00345190" w:rsidP="00345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345190" w:rsidRPr="00360788" w14:paraId="7040183D" w14:textId="77777777" w:rsidTr="00345190">
        <w:trPr>
          <w:trHeight w:val="324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817E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A174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w/ Lidocain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C172" w14:textId="77777777" w:rsidR="00345190" w:rsidRPr="00360788" w:rsidRDefault="00345190" w:rsidP="00345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345190" w:rsidRPr="00360788" w14:paraId="4B3FE596" w14:textId="77777777" w:rsidTr="00345190">
        <w:trPr>
          <w:trHeight w:val="324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ED697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5791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w/ Lidocain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B210E" w14:textId="77777777" w:rsidR="00345190" w:rsidRPr="00360788" w:rsidRDefault="00345190" w:rsidP="00345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345190" w:rsidRPr="00360788" w14:paraId="5007D20B" w14:textId="77777777" w:rsidTr="00345190">
        <w:trPr>
          <w:trHeight w:val="288"/>
        </w:trPr>
        <w:tc>
          <w:tcPr>
            <w:tcW w:w="5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577A9D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4.8 kV/cm : 250 </w:t>
            </w:r>
            <w:proofErr w:type="spellStart"/>
            <w:r w:rsidRPr="003607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s</w:t>
            </w:r>
            <w:proofErr w:type="spellEnd"/>
          </w:p>
        </w:tc>
      </w:tr>
      <w:tr w:rsidR="00345190" w:rsidRPr="00360788" w14:paraId="243FC148" w14:textId="77777777" w:rsidTr="00345190">
        <w:trPr>
          <w:trHeight w:val="324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D752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5122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7838" w14:textId="77777777" w:rsidR="00345190" w:rsidRPr="00360788" w:rsidRDefault="00345190" w:rsidP="00345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345190" w:rsidRPr="00360788" w14:paraId="73B45C31" w14:textId="77777777" w:rsidTr="00345190">
        <w:trPr>
          <w:trHeight w:val="324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69ED4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0347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w/ Lidocain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B9F3" w14:textId="77777777" w:rsidR="00345190" w:rsidRPr="00360788" w:rsidRDefault="00345190" w:rsidP="00345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345190" w:rsidRPr="00360788" w14:paraId="37A185C2" w14:textId="77777777" w:rsidTr="00345190">
        <w:trPr>
          <w:trHeight w:val="324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B77D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MgCl</w:t>
            </w:r>
            <w:r w:rsidRPr="0036078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50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21A3" w14:textId="77777777" w:rsidR="00345190" w:rsidRPr="00360788" w:rsidRDefault="00345190" w:rsidP="0034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60788">
              <w:rPr>
                <w:rFonts w:ascii="Times New Roman" w:eastAsia="Times New Roman" w:hAnsi="Times New Roman" w:cs="Times New Roman"/>
                <w:color w:val="000000"/>
              </w:rPr>
              <w:t xml:space="preserve"> (w/ Lidocain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C1AEB" w14:textId="77777777" w:rsidR="00345190" w:rsidRPr="00360788" w:rsidRDefault="00345190" w:rsidP="00345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0788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</w:tbl>
    <w:p w14:paraId="2BABBD2D" w14:textId="30955A18" w:rsidR="007E56C1" w:rsidRPr="00360788" w:rsidRDefault="00345190" w:rsidP="007E56C1">
      <w:pPr>
        <w:rPr>
          <w:rFonts w:ascii="Times New Roman" w:hAnsi="Times New Roman" w:cs="Times New Roman"/>
          <w:sz w:val="24"/>
          <w:szCs w:val="24"/>
        </w:rPr>
      </w:pPr>
      <w:r w:rsidRPr="00360788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6836418" wp14:editId="6CAE2980">
                <wp:simplePos x="0" y="0"/>
                <wp:positionH relativeFrom="margin">
                  <wp:align>right</wp:align>
                </wp:positionH>
                <wp:positionV relativeFrom="paragraph">
                  <wp:posOffset>358775</wp:posOffset>
                </wp:positionV>
                <wp:extent cx="5920740" cy="731520"/>
                <wp:effectExtent l="0" t="0" r="22860" b="1143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0740" cy="731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2D0840" w14:textId="7EC8562D" w:rsidR="00345190" w:rsidRPr="00547900" w:rsidRDefault="00345190" w:rsidP="00345190">
                            <w:pPr>
                              <w:jc w:val="both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Supplementary Table </w:t>
                            </w:r>
                            <w:del w:id="0" w:author="jdzahn" w:date="2020-02-06T10:20:00Z">
                              <w:r w:rsidDel="00DC75DE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delText>1.4</w:delText>
                              </w:r>
                            </w:del>
                            <w:ins w:id="1" w:author="jdzahn" w:date="2020-02-06T10:20:00Z">
                              <w:r w:rsidR="00DC75DE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2.3</w:t>
                              </w:r>
                            </w:ins>
                            <w:bookmarkStart w:id="2" w:name="_GoBack"/>
                            <w:bookmarkEnd w:id="2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. Statistical significance achieved in ATPase inhibition conditions—viability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ll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buffers had a final conductivity of 500 </w:t>
                            </w:r>
                            <w:proofErr w:type="spellStart"/>
                            <w:r w:rsidRPr="00547900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μS</w:t>
                            </w:r>
                            <w:proofErr w:type="spellEnd"/>
                            <w:r w:rsidRPr="00547900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/cm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and sucrose was used as the osmotic balancing agen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836418" id="Text Box 4" o:spid="_x0000_s1031" type="#_x0000_t202" style="position:absolute;margin-left:415pt;margin-top:28.25pt;width:466.2pt;height:57.6pt;z-index:25166540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">
                <v:textbox>
                  <w:txbxContent>
                    <w:p w14:paraId="012D0840" w14:textId="7EC8562D" w:rsidR="00345190" w:rsidRPr="00547900" w:rsidRDefault="00345190" w:rsidP="00345190">
                      <w:pPr>
                        <w:jc w:val="both"/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Supplementary Table </w:t>
                      </w:r>
                      <w:del w:id="3" w:author="jdzahn" w:date="2020-02-06T10:20:00Z">
                        <w:r w:rsidDel="00DC75DE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delText>1.4</w:delText>
                        </w:r>
                      </w:del>
                      <w:ins w:id="4" w:author="jdzahn" w:date="2020-02-06T10:20:00Z">
                        <w:r w:rsidR="00DC75DE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2.3</w:t>
                        </w:r>
                      </w:ins>
                      <w:bookmarkStart w:id="5" w:name="_GoBack"/>
                      <w:bookmarkEnd w:id="5"/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. Statistical significance achieved in ATPase inhibition conditions—viability.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ll </w:t>
                      </w:r>
                      <w:r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 xml:space="preserve">buffers had a final conductivity of 500 </w:t>
                      </w:r>
                      <w:proofErr w:type="spellStart"/>
                      <w:r w:rsidRPr="00547900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μS</w:t>
                      </w:r>
                      <w:proofErr w:type="spellEnd"/>
                      <w:r w:rsidRPr="00547900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/cm</w:t>
                      </w:r>
                      <w:r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 xml:space="preserve"> and sucrose was used as the osmotic balancing agent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5733E63" w14:textId="54636EB8" w:rsidR="00345190" w:rsidRPr="00360788" w:rsidRDefault="00345190" w:rsidP="007E56C1">
      <w:pPr>
        <w:rPr>
          <w:rFonts w:ascii="Times New Roman" w:hAnsi="Times New Roman" w:cs="Times New Roman"/>
          <w:sz w:val="24"/>
          <w:szCs w:val="24"/>
        </w:rPr>
      </w:pPr>
    </w:p>
    <w:p w14:paraId="059B5A12" w14:textId="33DB141F" w:rsidR="00391827" w:rsidRPr="00360788" w:rsidRDefault="00391827">
      <w:pPr>
        <w:rPr>
          <w:rFonts w:ascii="Times New Roman" w:hAnsi="Times New Roman" w:cs="Times New Roman"/>
          <w:sz w:val="24"/>
          <w:szCs w:val="24"/>
        </w:rPr>
      </w:pPr>
      <w:r w:rsidRPr="00360788">
        <w:rPr>
          <w:rFonts w:ascii="Times New Roman" w:hAnsi="Times New Roman" w:cs="Times New Roman"/>
          <w:sz w:val="24"/>
          <w:szCs w:val="24"/>
        </w:rPr>
        <w:br w:type="page"/>
      </w:r>
    </w:p>
    <w:p w14:paraId="769FA9D9" w14:textId="04721B58" w:rsidR="00391827" w:rsidRPr="00360788" w:rsidRDefault="00620E91" w:rsidP="007E56C1">
      <w:pPr>
        <w:rPr>
          <w:rFonts w:ascii="Times New Roman" w:hAnsi="Times New Roman" w:cs="Times New Roman"/>
          <w:noProof/>
          <w:sz w:val="24"/>
          <w:szCs w:val="24"/>
        </w:rPr>
      </w:pPr>
      <w:r w:rsidRPr="0036078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1A7118" wp14:editId="0D549D58">
            <wp:extent cx="5639435" cy="527939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9435" cy="5279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8FA808" w14:textId="17393FB8" w:rsidR="00620E91" w:rsidRPr="00360788" w:rsidRDefault="00DE4E78" w:rsidP="00620E91">
      <w:pPr>
        <w:rPr>
          <w:rFonts w:ascii="Times New Roman" w:hAnsi="Times New Roman" w:cs="Times New Roman"/>
          <w:noProof/>
          <w:sz w:val="24"/>
          <w:szCs w:val="24"/>
        </w:rPr>
      </w:pPr>
      <w:r w:rsidRPr="00360788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F481A72" wp14:editId="0A4E261A">
                <wp:simplePos x="0" y="0"/>
                <wp:positionH relativeFrom="margin">
                  <wp:align>right</wp:align>
                </wp:positionH>
                <wp:positionV relativeFrom="paragraph">
                  <wp:posOffset>236220</wp:posOffset>
                </wp:positionV>
                <wp:extent cx="5920740" cy="883920"/>
                <wp:effectExtent l="0" t="0" r="22860" b="11430"/>
                <wp:wrapSquare wrapText="bothSides"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0740" cy="883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658C8C" w14:textId="5FD85635" w:rsidR="00620E91" w:rsidRPr="00DE4E78" w:rsidRDefault="00620E91" w:rsidP="00620E91">
                            <w:pPr>
                              <w:jc w:val="both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Supplementary Figure 1. Viability vs electric field strength for constant </w:t>
                            </w:r>
                            <w:r w:rsidR="00483F36" w:rsidRPr="003D30C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pplied</w:t>
                            </w:r>
                            <w:r w:rsidR="00483F3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energy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Top)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K</w:t>
                            </w:r>
                            <w:r w:rsidR="00DE4E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l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Mg</w:t>
                            </w:r>
                            <w:r w:rsidR="00DE4E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l</w:t>
                            </w:r>
                            <w:r w:rsidR="00DE4E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buffers at 500 </w:t>
                            </w:r>
                            <w:proofErr w:type="spellStart"/>
                            <w:r w:rsidRPr="00547900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μS</w:t>
                            </w:r>
                            <w:proofErr w:type="spellEnd"/>
                            <w:r w:rsidRPr="00547900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/cm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.</w:t>
                            </w:r>
                            <w:r w:rsidR="00DE4E78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(Middle) </w:t>
                            </w:r>
                            <w:proofErr w:type="spellStart"/>
                            <w:r w:rsidR="00DE4E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KCl</w:t>
                            </w:r>
                            <w:proofErr w:type="spellEnd"/>
                            <w:r w:rsidR="00DE4E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MgCl</w:t>
                            </w:r>
                            <w:r w:rsidR="00DE4E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="00DE4E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buffers at 2000 </w:t>
                            </w:r>
                            <w:proofErr w:type="spellStart"/>
                            <w:r w:rsidR="00DE4E78" w:rsidRPr="00547900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μS</w:t>
                            </w:r>
                            <w:proofErr w:type="spellEnd"/>
                            <w:r w:rsidR="00DE4E78" w:rsidRPr="00547900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/cm</w:t>
                            </w:r>
                            <w:r w:rsidR="00DE4E78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. (Bottom) MgCl</w:t>
                            </w:r>
                            <w:r w:rsidR="00DE4E78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="00DE4E78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/</w:t>
                            </w:r>
                            <w:proofErr w:type="spellStart"/>
                            <w:r w:rsidR="00DE4E78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KCl</w:t>
                            </w:r>
                            <w:proofErr w:type="spellEnd"/>
                            <w:r w:rsidR="00DE4E78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mixture and MgSO</w:t>
                            </w:r>
                            <w:r w:rsidR="00DE4E78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4</w:t>
                            </w:r>
                            <w:r w:rsidR="00DE4E78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buffers at 500 </w:t>
                            </w:r>
                            <w:proofErr w:type="spellStart"/>
                            <w:r w:rsidR="00DE4E78" w:rsidRPr="00547900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μS</w:t>
                            </w:r>
                            <w:proofErr w:type="spellEnd"/>
                            <w:r w:rsidR="00DE4E78" w:rsidRPr="00547900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/cm</w:t>
                            </w:r>
                            <w:r w:rsidR="00DE4E78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. A slight decrease in viability is observed at high electric field strength, short duration, </w:t>
                            </w:r>
                            <w:proofErr w:type="gramStart"/>
                            <w:r w:rsidR="00DE4E78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ulse</w:t>
                            </w:r>
                            <w:proofErr w:type="gramEnd"/>
                            <w:r w:rsidR="00DE4E78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application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3F481A72" id="Text Box 10" o:spid="_x0000_s1032" type="#_x0000_t202" style="position:absolute;margin-left:415pt;margin-top:18.6pt;width:466.2pt;height:69.6pt;z-index:25166745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">
                <v:textbox>
                  <w:txbxContent>
                    <w:p w14:paraId="5D658C8C" w14:textId="5FD85635" w:rsidR="00620E91" w:rsidRPr="00DE4E78" w:rsidRDefault="00620E91" w:rsidP="00620E91">
                      <w:pPr>
                        <w:jc w:val="both"/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Supplementary Figure 1. Viability vs electric field strength for constant </w:t>
                      </w:r>
                      <w:r w:rsidR="00483F36" w:rsidRPr="003D30C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pplied</w:t>
                      </w:r>
                      <w:r w:rsidR="00483F3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energy.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Top)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K</w:t>
                      </w:r>
                      <w:r w:rsidR="00DE4E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l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Mg</w:t>
                      </w:r>
                      <w:r w:rsidR="00DE4E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l</w:t>
                      </w:r>
                      <w:r w:rsidR="00DE4E78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buffers at 500 </w:t>
                      </w:r>
                      <w:proofErr w:type="spellStart"/>
                      <w:r w:rsidRPr="00547900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μS</w:t>
                      </w:r>
                      <w:proofErr w:type="spellEnd"/>
                      <w:r w:rsidRPr="00547900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/cm</w:t>
                      </w:r>
                      <w:r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.</w:t>
                      </w:r>
                      <w:r w:rsidR="00DE4E78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 xml:space="preserve"> (Middle) </w:t>
                      </w:r>
                      <w:proofErr w:type="spellStart"/>
                      <w:r w:rsidR="00DE4E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KCl</w:t>
                      </w:r>
                      <w:proofErr w:type="spellEnd"/>
                      <w:r w:rsidR="00DE4E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MgCl</w:t>
                      </w:r>
                      <w:r w:rsidR="00DE4E78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="00DE4E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buffers at 2000 </w:t>
                      </w:r>
                      <w:proofErr w:type="spellStart"/>
                      <w:r w:rsidR="00DE4E78" w:rsidRPr="00547900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μS</w:t>
                      </w:r>
                      <w:proofErr w:type="spellEnd"/>
                      <w:r w:rsidR="00DE4E78" w:rsidRPr="00547900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/cm</w:t>
                      </w:r>
                      <w:r w:rsidR="00DE4E78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. (Bottom) MgCl</w:t>
                      </w:r>
                      <w:r w:rsidR="00DE4E78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="00DE4E78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/</w:t>
                      </w:r>
                      <w:proofErr w:type="spellStart"/>
                      <w:r w:rsidR="00DE4E78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KCl</w:t>
                      </w:r>
                      <w:proofErr w:type="spellEnd"/>
                      <w:r w:rsidR="00DE4E78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 xml:space="preserve"> mixture and MgSO</w:t>
                      </w:r>
                      <w:r w:rsidR="00DE4E78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  <w:vertAlign w:val="subscript"/>
                        </w:rPr>
                        <w:t>4</w:t>
                      </w:r>
                      <w:r w:rsidR="00DE4E78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 xml:space="preserve"> buffers at 500 </w:t>
                      </w:r>
                      <w:proofErr w:type="spellStart"/>
                      <w:r w:rsidR="00DE4E78" w:rsidRPr="00547900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μS</w:t>
                      </w:r>
                      <w:proofErr w:type="spellEnd"/>
                      <w:r w:rsidR="00DE4E78" w:rsidRPr="00547900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/cm</w:t>
                      </w:r>
                      <w:r w:rsidR="00DE4E78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. A slight decrease in viability is observed at high electric field strength, short duration, pulse application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C5BEB7B" w14:textId="6A4655F5" w:rsidR="00620E91" w:rsidRPr="00360788" w:rsidRDefault="00620E91" w:rsidP="00620E91">
      <w:pPr>
        <w:rPr>
          <w:rFonts w:ascii="Times New Roman" w:hAnsi="Times New Roman" w:cs="Times New Roman"/>
          <w:sz w:val="24"/>
          <w:szCs w:val="24"/>
        </w:rPr>
      </w:pPr>
    </w:p>
    <w:p w14:paraId="275C7DE9" w14:textId="5BF2A577" w:rsidR="002B58C3" w:rsidRPr="00360788" w:rsidRDefault="002B58C3" w:rsidP="00620E91">
      <w:pPr>
        <w:rPr>
          <w:rFonts w:ascii="Times New Roman" w:hAnsi="Times New Roman" w:cs="Times New Roman"/>
          <w:sz w:val="24"/>
          <w:szCs w:val="24"/>
        </w:rPr>
      </w:pPr>
    </w:p>
    <w:p w14:paraId="06C29A87" w14:textId="72AEEDC7" w:rsidR="002B58C3" w:rsidRPr="00360788" w:rsidRDefault="002B58C3">
      <w:pPr>
        <w:rPr>
          <w:rFonts w:ascii="Times New Roman" w:hAnsi="Times New Roman" w:cs="Times New Roman"/>
          <w:sz w:val="24"/>
          <w:szCs w:val="24"/>
        </w:rPr>
      </w:pPr>
      <w:r w:rsidRPr="00360788">
        <w:rPr>
          <w:rFonts w:ascii="Times New Roman" w:hAnsi="Times New Roman" w:cs="Times New Roman"/>
          <w:sz w:val="24"/>
          <w:szCs w:val="24"/>
        </w:rPr>
        <w:br w:type="page"/>
      </w:r>
    </w:p>
    <w:p w14:paraId="3BE4E919" w14:textId="1E9BFB14" w:rsidR="002B58C3" w:rsidRPr="00360788" w:rsidRDefault="00250F43" w:rsidP="00620E91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A746BFD" wp14:editId="37A3B678">
            <wp:extent cx="5901690" cy="5231130"/>
            <wp:effectExtent l="0" t="0" r="3810" b="762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690" cy="5231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D83E44" w14:textId="17146C87" w:rsidR="0065774D" w:rsidRDefault="00246A81" w:rsidP="0065774D">
      <w:pPr>
        <w:rPr>
          <w:rFonts w:ascii="Times New Roman" w:hAnsi="Times New Roman" w:cs="Times New Roman"/>
          <w:noProof/>
          <w:sz w:val="24"/>
          <w:szCs w:val="24"/>
        </w:rPr>
      </w:pPr>
      <w:r w:rsidRPr="00360788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5C4E6D7E" wp14:editId="47E8A62C">
                <wp:simplePos x="0" y="0"/>
                <wp:positionH relativeFrom="margin">
                  <wp:align>right</wp:align>
                </wp:positionH>
                <wp:positionV relativeFrom="paragraph">
                  <wp:posOffset>267335</wp:posOffset>
                </wp:positionV>
                <wp:extent cx="5920740" cy="1097280"/>
                <wp:effectExtent l="0" t="0" r="22860" b="26670"/>
                <wp:wrapSquare wrapText="bothSides"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0740" cy="1097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F04639" w14:textId="09702160" w:rsidR="0065774D" w:rsidRPr="00246A81" w:rsidRDefault="0065774D" w:rsidP="0065774D">
                            <w:pPr>
                              <w:jc w:val="both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Supplementary Figure 2. Viability vs </w:t>
                            </w:r>
                            <w:r w:rsidR="005D60DE" w:rsidRPr="003D30C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pplied</w:t>
                            </w:r>
                            <w:r w:rsidR="005D60D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electrical energy for Mg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2+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containing buffer solutions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46A8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ach buffer with a final conductivity of 500 </w:t>
                            </w:r>
                            <w:proofErr w:type="spellStart"/>
                            <w:r w:rsidR="00246A81" w:rsidRPr="00547900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μS</w:t>
                            </w:r>
                            <w:proofErr w:type="spellEnd"/>
                            <w:r w:rsidR="00246A81" w:rsidRPr="00547900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/cm</w:t>
                            </w:r>
                            <w:r w:rsidR="00246A81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and sucrose as the osmotic balancing agent. Statistical significance (</w:t>
                            </w:r>
                            <w:r w:rsidR="00246A81">
                              <w:rPr>
                                <w:rFonts w:ascii="Times New Roman" w:eastAsia="Times New Roman" w:hAnsi="Times New Roman" w:cs="Times New Roman"/>
                                <w:bCs/>
                                <w:i/>
                                <w:color w:val="000000"/>
                                <w:sz w:val="24"/>
                                <w:szCs w:val="24"/>
                              </w:rPr>
                              <w:t>p</w:t>
                            </w:r>
                            <w:r w:rsidR="00246A81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&lt; 0.05) was not reached for any pulse applications when comparing MgCl</w:t>
                            </w:r>
                            <w:r w:rsidR="00246A81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="00246A81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, MgSO</w:t>
                            </w:r>
                            <w:r w:rsidR="00246A81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4</w:t>
                            </w:r>
                            <w:r w:rsidR="00246A81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, and MgCl</w:t>
                            </w:r>
                            <w:r w:rsidR="00246A81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="00246A81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/</w:t>
                            </w:r>
                            <w:proofErr w:type="spellStart"/>
                            <w:r w:rsidR="00246A81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KCl</w:t>
                            </w:r>
                            <w:proofErr w:type="spellEnd"/>
                            <w:r w:rsidR="00246A81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mixture to each other. Data fit to a two-term exponential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5C4E6D7E" id="Text Box 14" o:spid="_x0000_s1033" type="#_x0000_t202" style="position:absolute;margin-left:415pt;margin-top:21.05pt;width:466.2pt;height:86.4pt;z-index:25166950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">
                <v:textbox>
                  <w:txbxContent>
                    <w:p w14:paraId="28F04639" w14:textId="09702160" w:rsidR="0065774D" w:rsidRPr="00246A81" w:rsidRDefault="0065774D" w:rsidP="0065774D">
                      <w:pPr>
                        <w:jc w:val="both"/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Supplementary Figure 2. Viability vs </w:t>
                      </w:r>
                      <w:r w:rsidR="005D60DE" w:rsidRPr="003D30C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pplied</w:t>
                      </w:r>
                      <w:bookmarkStart w:id="1" w:name="_GoBack"/>
                      <w:bookmarkEnd w:id="1"/>
                      <w:r w:rsidR="005D60D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electrical energy for Mg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vertAlign w:val="superscript"/>
                        </w:rPr>
                        <w:t>2+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containing buffer solutions.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246A8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ach buffer with a final conductivity of 500 </w:t>
                      </w:r>
                      <w:proofErr w:type="spellStart"/>
                      <w:r w:rsidR="00246A81" w:rsidRPr="00547900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μS</w:t>
                      </w:r>
                      <w:proofErr w:type="spellEnd"/>
                      <w:r w:rsidR="00246A81" w:rsidRPr="00547900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/cm</w:t>
                      </w:r>
                      <w:r w:rsidR="00246A81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 xml:space="preserve"> and sucrose as the osmotic balancing agent. Statistical significance (</w:t>
                      </w:r>
                      <w:r w:rsidR="00246A81">
                        <w:rPr>
                          <w:rFonts w:ascii="Times New Roman" w:eastAsia="Times New Roman" w:hAnsi="Times New Roman" w:cs="Times New Roman"/>
                          <w:bCs/>
                          <w:i/>
                          <w:color w:val="000000"/>
                          <w:sz w:val="24"/>
                          <w:szCs w:val="24"/>
                        </w:rPr>
                        <w:t>p</w:t>
                      </w:r>
                      <w:r w:rsidR="00246A81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 xml:space="preserve"> &lt; 0.05) was not reached for any pulse applications when comparing MgCl</w:t>
                      </w:r>
                      <w:r w:rsidR="00246A81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="00246A81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, MgSO</w:t>
                      </w:r>
                      <w:r w:rsidR="00246A81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  <w:vertAlign w:val="subscript"/>
                        </w:rPr>
                        <w:t>4</w:t>
                      </w:r>
                      <w:r w:rsidR="00246A81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, and MgCl</w:t>
                      </w:r>
                      <w:r w:rsidR="00246A81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="00246A81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/</w:t>
                      </w:r>
                      <w:proofErr w:type="spellStart"/>
                      <w:r w:rsidR="00246A81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KCl</w:t>
                      </w:r>
                      <w:proofErr w:type="spellEnd"/>
                      <w:r w:rsidR="00246A81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 xml:space="preserve"> mixture to each other. Data fit to a two-term exponential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F93ECCD" w14:textId="2A624597" w:rsidR="0065774D" w:rsidRPr="0065774D" w:rsidRDefault="0065774D" w:rsidP="0065774D">
      <w:pPr>
        <w:rPr>
          <w:rFonts w:ascii="Times New Roman" w:hAnsi="Times New Roman" w:cs="Times New Roman"/>
          <w:sz w:val="24"/>
          <w:szCs w:val="24"/>
        </w:rPr>
      </w:pPr>
    </w:p>
    <w:sectPr w:rsidR="0065774D" w:rsidRPr="006577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dzahn">
    <w15:presenceInfo w15:providerId="None" w15:userId="jdzah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B05"/>
    <w:rsid w:val="00005C9D"/>
    <w:rsid w:val="00012303"/>
    <w:rsid w:val="00076991"/>
    <w:rsid w:val="000C6CE4"/>
    <w:rsid w:val="00122738"/>
    <w:rsid w:val="00226ECD"/>
    <w:rsid w:val="00246A81"/>
    <w:rsid w:val="00250F43"/>
    <w:rsid w:val="0028387C"/>
    <w:rsid w:val="002B58C3"/>
    <w:rsid w:val="00345190"/>
    <w:rsid w:val="00360788"/>
    <w:rsid w:val="00371FAA"/>
    <w:rsid w:val="00391827"/>
    <w:rsid w:val="003C5E51"/>
    <w:rsid w:val="003D30CB"/>
    <w:rsid w:val="003D5471"/>
    <w:rsid w:val="003F0BFE"/>
    <w:rsid w:val="003F1B94"/>
    <w:rsid w:val="00402B05"/>
    <w:rsid w:val="0041621A"/>
    <w:rsid w:val="00483F36"/>
    <w:rsid w:val="004A3EAB"/>
    <w:rsid w:val="00547900"/>
    <w:rsid w:val="005B488B"/>
    <w:rsid w:val="005C4F68"/>
    <w:rsid w:val="005D60DE"/>
    <w:rsid w:val="00620E91"/>
    <w:rsid w:val="0065774D"/>
    <w:rsid w:val="00744AA0"/>
    <w:rsid w:val="0078479F"/>
    <w:rsid w:val="007B6AD7"/>
    <w:rsid w:val="007E56C1"/>
    <w:rsid w:val="00856AED"/>
    <w:rsid w:val="008A2C22"/>
    <w:rsid w:val="00910809"/>
    <w:rsid w:val="00A7053F"/>
    <w:rsid w:val="00BA706B"/>
    <w:rsid w:val="00CA0CC3"/>
    <w:rsid w:val="00D25DAA"/>
    <w:rsid w:val="00DC75DE"/>
    <w:rsid w:val="00DE4E78"/>
    <w:rsid w:val="00ED30DE"/>
    <w:rsid w:val="00F0473F"/>
    <w:rsid w:val="00F148DF"/>
    <w:rsid w:val="00F72853"/>
    <w:rsid w:val="00F96522"/>
    <w:rsid w:val="00FD364A"/>
    <w:rsid w:val="00FE5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91E29"/>
  <w15:chartTrackingRefBased/>
  <w15:docId w15:val="{28F91B8D-967F-4A98-BD64-CC69DFB58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36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64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D60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0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0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0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0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19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8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jdzahn@soe.rutgers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928</Words>
  <Characters>529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herba</dc:creator>
  <cp:keywords/>
  <dc:description/>
  <cp:lastModifiedBy>jdzahn</cp:lastModifiedBy>
  <cp:revision>4</cp:revision>
  <dcterms:created xsi:type="dcterms:W3CDTF">2020-02-06T15:18:00Z</dcterms:created>
  <dcterms:modified xsi:type="dcterms:W3CDTF">2020-02-06T15:20:00Z</dcterms:modified>
</cp:coreProperties>
</file>